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D4C193" w14:textId="17E2B6E2" w:rsidR="00916252" w:rsidRPr="00A93DCA" w:rsidRDefault="00A15A43" w:rsidP="007C3BB6">
      <w:pPr>
        <w:tabs>
          <w:tab w:val="left" w:pos="440"/>
        </w:tabs>
        <w:snapToGrid w:val="0"/>
        <w:spacing w:before="100" w:beforeAutospacing="1" w:after="100" w:afterAutospacing="1"/>
        <w:rPr>
          <w:rFonts w:eastAsia="ヒラギノ明朝 Pro W3"/>
          <w:bCs/>
          <w:color w:val="0070C0"/>
          <w:sz w:val="30"/>
          <w:szCs w:val="30"/>
        </w:rPr>
      </w:pPr>
      <w:r>
        <w:rPr>
          <w:rFonts w:eastAsia="ヒラギノ明朝 Pro W3"/>
          <w:b/>
          <w:color w:val="0070C0"/>
          <w:sz w:val="30"/>
          <w:szCs w:val="30"/>
        </w:rPr>
        <w:t>Supplementary figures</w:t>
      </w:r>
    </w:p>
    <w:p w14:paraId="0A1812A9" w14:textId="60B57E46" w:rsidR="00B21FBA" w:rsidRPr="002528D9" w:rsidRDefault="004B2927" w:rsidP="007C3BB6">
      <w:pPr>
        <w:tabs>
          <w:tab w:val="left" w:pos="440"/>
        </w:tabs>
        <w:snapToGrid w:val="0"/>
        <w:spacing w:before="100" w:beforeAutospacing="1" w:after="100" w:afterAutospacing="1"/>
        <w:rPr>
          <w:rFonts w:eastAsia="ヒラギノ明朝 Pro W3"/>
          <w:b/>
          <w:bCs/>
          <w:sz w:val="22"/>
          <w:szCs w:val="22"/>
        </w:rPr>
      </w:pPr>
      <w:r w:rsidRPr="002528D9">
        <w:rPr>
          <w:rFonts w:eastAsia="ヒラギノ明朝 Pro W3"/>
          <w:b/>
          <w:bCs/>
          <w:noProof/>
          <w:sz w:val="22"/>
          <w:szCs w:val="22"/>
        </w:rPr>
        <w:drawing>
          <wp:inline distT="0" distB="0" distL="0" distR="0" wp14:anchorId="2DBA2463" wp14:editId="28008DFF">
            <wp:extent cx="5756275" cy="3630295"/>
            <wp:effectExtent l="0" t="0" r="0" b="1905"/>
            <wp:docPr id="16977641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776419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6275" cy="3630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97381D" w14:textId="4734B5AE" w:rsidR="004B2927" w:rsidRPr="002528D9" w:rsidRDefault="00A15A43" w:rsidP="007C3BB6">
      <w:pPr>
        <w:tabs>
          <w:tab w:val="left" w:pos="440"/>
        </w:tabs>
        <w:snapToGrid w:val="0"/>
        <w:spacing w:before="100" w:beforeAutospacing="1" w:after="100" w:afterAutospacing="1"/>
        <w:rPr>
          <w:rFonts w:eastAsia="ヒラギノ明朝 Pro W3"/>
          <w:b/>
          <w:bCs/>
          <w:sz w:val="22"/>
          <w:szCs w:val="22"/>
        </w:rPr>
        <w:sectPr w:rsidR="004B2927" w:rsidRPr="002528D9" w:rsidSect="00EE2480">
          <w:footerReference w:type="even" r:id="rId9"/>
          <w:footerReference w:type="default" r:id="rId10"/>
          <w:pgSz w:w="11901" w:h="16817"/>
          <w:pgMar w:top="1701" w:right="1418" w:bottom="1701" w:left="1418" w:header="851" w:footer="851" w:gutter="0"/>
          <w:lnNumType w:countBy="1" w:restart="continuous"/>
          <w:cols w:space="425"/>
          <w:docGrid w:type="lines" w:linePitch="335"/>
        </w:sectPr>
      </w:pPr>
      <w:r>
        <w:rPr>
          <w:rFonts w:eastAsia="ヒラギノ明朝 Pro W3"/>
          <w:b/>
          <w:bCs/>
          <w:sz w:val="22"/>
          <w:szCs w:val="22"/>
        </w:rPr>
        <w:t>Fig.</w:t>
      </w:r>
      <w:r w:rsidRPr="002528D9">
        <w:rPr>
          <w:rFonts w:eastAsia="ヒラギノ明朝 Pro W3"/>
          <w:b/>
          <w:bCs/>
          <w:sz w:val="22"/>
          <w:szCs w:val="22"/>
        </w:rPr>
        <w:t xml:space="preserve"> </w:t>
      </w:r>
      <w:r w:rsidR="00B21FBA" w:rsidRPr="002528D9">
        <w:rPr>
          <w:rFonts w:eastAsia="ヒラギノ明朝 Pro W3"/>
          <w:b/>
          <w:bCs/>
          <w:sz w:val="22"/>
          <w:szCs w:val="22"/>
        </w:rPr>
        <w:t xml:space="preserve">S1. </w:t>
      </w:r>
      <w:r w:rsidR="00916252">
        <w:rPr>
          <w:rFonts w:eastAsia="ヒラギノ明朝 Pro W3"/>
          <w:b/>
          <w:bCs/>
          <w:sz w:val="22"/>
          <w:szCs w:val="22"/>
        </w:rPr>
        <w:t>Maximum likelihood</w:t>
      </w:r>
      <w:r w:rsidR="00916252" w:rsidRPr="002528D9">
        <w:rPr>
          <w:rFonts w:eastAsia="ヒラギノ明朝 Pro W3"/>
          <w:b/>
          <w:bCs/>
          <w:sz w:val="22"/>
          <w:szCs w:val="22"/>
        </w:rPr>
        <w:t xml:space="preserve"> </w:t>
      </w:r>
      <w:r w:rsidR="00B21FBA" w:rsidRPr="002528D9">
        <w:rPr>
          <w:rFonts w:eastAsia="ヒラギノ明朝 Pro W3"/>
          <w:b/>
          <w:bCs/>
          <w:sz w:val="22"/>
          <w:szCs w:val="22"/>
        </w:rPr>
        <w:t xml:space="preserve">tree of Opn5 group. </w:t>
      </w:r>
      <w:r w:rsidR="00B21FBA" w:rsidRPr="002528D9">
        <w:rPr>
          <w:rFonts w:eastAsia="ヒラギノ明朝 Pro W3"/>
          <w:sz w:val="22"/>
          <w:szCs w:val="22"/>
        </w:rPr>
        <w:t>Numbers at the nodes</w:t>
      </w:r>
      <w:r w:rsidR="00DC2F98" w:rsidRPr="002528D9">
        <w:rPr>
          <w:rFonts w:eastAsia="ヒラギノ明朝 Pro W3"/>
          <w:sz w:val="22"/>
          <w:szCs w:val="22"/>
        </w:rPr>
        <w:t xml:space="preserve"> indicate bootstrap support values (≥ 80% are indicated).</w:t>
      </w:r>
      <w:r w:rsidR="00B21FBA" w:rsidRPr="002528D9">
        <w:rPr>
          <w:rFonts w:eastAsia="ヒラギノ明朝 Pro W3"/>
          <w:b/>
          <w:bCs/>
          <w:sz w:val="22"/>
          <w:szCs w:val="22"/>
        </w:rPr>
        <w:t xml:space="preserve"> </w:t>
      </w:r>
      <w:r w:rsidR="002319D7" w:rsidRPr="002528D9">
        <w:rPr>
          <w:rFonts w:eastAsia="ヒラギノ明朝 Pro W3"/>
          <w:sz w:val="22"/>
          <w:szCs w:val="22"/>
        </w:rPr>
        <w:t xml:space="preserve">A scale bar </w:t>
      </w:r>
      <w:r w:rsidR="002319D7">
        <w:rPr>
          <w:rFonts w:eastAsia="ヒラギノ明朝 Pro W3"/>
          <w:sz w:val="22"/>
          <w:szCs w:val="22"/>
        </w:rPr>
        <w:t>=</w:t>
      </w:r>
      <w:r w:rsidR="002319D7" w:rsidRPr="002528D9">
        <w:rPr>
          <w:rFonts w:eastAsia="ヒラギノ明朝 Pro W3"/>
          <w:sz w:val="22"/>
          <w:szCs w:val="22"/>
        </w:rPr>
        <w:t xml:space="preserve"> 0.6 substitutions per site.</w:t>
      </w:r>
    </w:p>
    <w:p w14:paraId="344977A7" w14:textId="15CE18DD" w:rsidR="00DC2F98" w:rsidRPr="002528D9" w:rsidRDefault="00F22A26" w:rsidP="007C3BB6">
      <w:pPr>
        <w:tabs>
          <w:tab w:val="left" w:pos="440"/>
        </w:tabs>
        <w:snapToGrid w:val="0"/>
        <w:spacing w:before="100" w:beforeAutospacing="1" w:after="100" w:afterAutospacing="1"/>
        <w:rPr>
          <w:rFonts w:eastAsia="ヒラギノ明朝 Pro W3"/>
          <w:b/>
          <w:bCs/>
          <w:sz w:val="22"/>
          <w:szCs w:val="22"/>
        </w:rPr>
      </w:pPr>
      <w:r w:rsidRPr="00F22A26">
        <w:rPr>
          <w:rFonts w:eastAsia="ヒラギノ明朝 Pro W3"/>
          <w:b/>
          <w:bCs/>
          <w:noProof/>
          <w:sz w:val="22"/>
          <w:szCs w:val="22"/>
        </w:rPr>
        <w:lastRenderedPageBreak/>
        <w:drawing>
          <wp:inline distT="0" distB="0" distL="0" distR="0" wp14:anchorId="3EDEC6E8" wp14:editId="284FEB5E">
            <wp:extent cx="5756275" cy="7828915"/>
            <wp:effectExtent l="0" t="0" r="0" b="0"/>
            <wp:docPr id="1334131075" name="Picture 1" descr="A collage of graphs and diagram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4131075" name="Picture 1" descr="A collage of graphs and diagrams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56275" cy="7828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E45557" w14:textId="1E246639" w:rsidR="00DC2F98" w:rsidRPr="002528D9" w:rsidRDefault="00A15A43" w:rsidP="007C3BB6">
      <w:pPr>
        <w:snapToGrid w:val="0"/>
        <w:spacing w:before="100" w:beforeAutospacing="1" w:after="100" w:afterAutospacing="1"/>
        <w:rPr>
          <w:rFonts w:eastAsia="ヒラギノ明朝 Pro W3"/>
          <w:sz w:val="22"/>
          <w:szCs w:val="22"/>
        </w:rPr>
      </w:pPr>
      <w:r>
        <w:rPr>
          <w:b/>
          <w:bCs/>
          <w:sz w:val="22"/>
          <w:szCs w:val="22"/>
        </w:rPr>
        <w:t>Fig.</w:t>
      </w:r>
      <w:r w:rsidRPr="002528D9">
        <w:rPr>
          <w:b/>
          <w:bCs/>
          <w:sz w:val="22"/>
          <w:szCs w:val="22"/>
        </w:rPr>
        <w:t xml:space="preserve"> </w:t>
      </w:r>
      <w:r w:rsidR="00823C60" w:rsidRPr="002528D9">
        <w:rPr>
          <w:b/>
          <w:bCs/>
          <w:sz w:val="22"/>
          <w:szCs w:val="22"/>
        </w:rPr>
        <w:t>S2. Estimation of spectral sensitivities for wild type and Lys91 mutants of hOPN5 by a nonlinear optimisation with bootstrap samplings.</w:t>
      </w:r>
      <w:r w:rsidR="00823C60" w:rsidRPr="002528D9">
        <w:rPr>
          <w:sz w:val="22"/>
          <w:szCs w:val="22"/>
        </w:rPr>
        <w:t xml:space="preserve"> (Left panels) </w:t>
      </w:r>
      <w:r w:rsidR="00823C60" w:rsidRPr="002528D9">
        <w:rPr>
          <w:rFonts w:eastAsia="ヒラギノ明朝 Pro W3"/>
          <w:sz w:val="22"/>
          <w:szCs w:val="22"/>
        </w:rPr>
        <w:t>Histograms of λ</w:t>
      </w:r>
      <w:r w:rsidR="00823C60" w:rsidRPr="002528D9">
        <w:rPr>
          <w:rFonts w:eastAsia="ヒラギノ明朝 Pro W3"/>
          <w:sz w:val="22"/>
          <w:szCs w:val="22"/>
          <w:vertAlign w:val="subscript"/>
        </w:rPr>
        <w:t>max</w:t>
      </w:r>
      <w:r w:rsidR="00823C60" w:rsidRPr="002528D9">
        <w:rPr>
          <w:rFonts w:eastAsia="ヒラギノ明朝 Pro W3"/>
          <w:sz w:val="22"/>
          <w:szCs w:val="22"/>
        </w:rPr>
        <w:t xml:space="preserve"> values calculated from 100 bootstrap samples. (Right panels) Residual sum of squares (RSS) values showing </w:t>
      </w:r>
      <w:r w:rsidR="00823C60" w:rsidRPr="002528D9">
        <w:rPr>
          <w:rFonts w:eastAsia="ヒラギノ明朝 Pro W3"/>
          <w:sz w:val="22"/>
          <w:szCs w:val="22"/>
        </w:rPr>
        <w:lastRenderedPageBreak/>
        <w:t>the goodness-of-fit of the 5-parameter logistic curve fitting to the cell responses (response variable) and the effective light intensity (explanatory variable) calculated under λ</w:t>
      </w:r>
      <w:r w:rsidR="00823C60" w:rsidRPr="002528D9">
        <w:rPr>
          <w:rFonts w:eastAsia="ヒラギノ明朝 Pro W3"/>
          <w:sz w:val="22"/>
          <w:szCs w:val="22"/>
          <w:vertAlign w:val="subscript"/>
        </w:rPr>
        <w:t>max</w:t>
      </w:r>
      <w:r w:rsidR="00823C60" w:rsidRPr="002528D9">
        <w:rPr>
          <w:rFonts w:eastAsia="ヒラギノ明朝 Pro W3"/>
          <w:sz w:val="22"/>
          <w:szCs w:val="22"/>
        </w:rPr>
        <w:t xml:space="preserve"> values (</w:t>
      </w:r>
      <w:r w:rsidR="002A0E18" w:rsidRPr="002528D9">
        <w:rPr>
          <w:rFonts w:eastAsia="ヒラギノ明朝 Pro W3"/>
          <w:sz w:val="22"/>
          <w:szCs w:val="22"/>
        </w:rPr>
        <w:t>wavelength ranges: 350 nm – 430 nm for wild type and 420 nm – 500 nm for Lys91 mutants</w:t>
      </w:r>
      <w:r w:rsidR="00823C60" w:rsidRPr="002528D9">
        <w:rPr>
          <w:rFonts w:eastAsia="ヒラギノ明朝 Pro W3"/>
          <w:sz w:val="22"/>
          <w:szCs w:val="22"/>
        </w:rPr>
        <w:t>).</w:t>
      </w:r>
      <w:r w:rsidR="002A0E18" w:rsidRPr="002528D9">
        <w:rPr>
          <w:rFonts w:eastAsia="ヒラギノ明朝 Pro W3"/>
          <w:sz w:val="22"/>
          <w:szCs w:val="22"/>
        </w:rPr>
        <w:t xml:space="preserve"> The RSS value calculated under the predicted λ</w:t>
      </w:r>
      <w:r w:rsidR="002A0E18" w:rsidRPr="002528D9">
        <w:rPr>
          <w:rFonts w:eastAsia="ヒラギノ明朝 Pro W3"/>
          <w:sz w:val="22"/>
          <w:szCs w:val="22"/>
          <w:vertAlign w:val="subscript"/>
        </w:rPr>
        <w:t>max</w:t>
      </w:r>
      <w:r w:rsidR="002A0E18" w:rsidRPr="002528D9">
        <w:rPr>
          <w:rFonts w:eastAsia="ヒラギノ明朝 Pro W3"/>
          <w:sz w:val="22"/>
          <w:szCs w:val="22"/>
        </w:rPr>
        <w:t xml:space="preserve"> for each pigment were shown in red circle.</w:t>
      </w:r>
      <w:r w:rsidR="00823C60" w:rsidRPr="002528D9">
        <w:rPr>
          <w:rFonts w:eastAsia="ヒラギノ明朝 Pro W3"/>
          <w:sz w:val="22"/>
          <w:szCs w:val="22"/>
        </w:rPr>
        <w:t xml:space="preserve">    </w:t>
      </w:r>
    </w:p>
    <w:sectPr w:rsidR="00DC2F98" w:rsidRPr="002528D9" w:rsidSect="00EE2480">
      <w:pgSz w:w="11901" w:h="16817"/>
      <w:pgMar w:top="1701" w:right="1418" w:bottom="1701" w:left="1418" w:header="851" w:footer="851" w:gutter="0"/>
      <w:lnNumType w:countBy="1" w:restart="continuous"/>
      <w:cols w:space="425"/>
      <w:docGrid w:type="lines" w:linePitch="3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401BEF" w14:textId="77777777" w:rsidR="00C17806" w:rsidRDefault="00C17806">
      <w:r>
        <w:separator/>
      </w:r>
    </w:p>
  </w:endnote>
  <w:endnote w:type="continuationSeparator" w:id="0">
    <w:p w14:paraId="67EEA00B" w14:textId="77777777" w:rsidR="00C17806" w:rsidRDefault="00C178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ヒラギノ明朝 Pro W3">
    <w:altName w:val="Yu Gothic"/>
    <w:panose1 w:val="02020300000000000000"/>
    <w:charset w:val="80"/>
    <w:family w:val="roman"/>
    <w:pitch w:val="variable"/>
    <w:sig w:usb0="E00002FF" w:usb1="7AC7FFFF" w:usb2="00000012" w:usb3="00000000" w:csb0="0002000D" w:csb1="00000000"/>
  </w:font>
  <w:font w:name="ヒラギノ角ゴ ProN W3">
    <w:altName w:val="Yu Gothic"/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51706A" w14:textId="77777777" w:rsidR="00726CDF" w:rsidRDefault="00726CDF" w:rsidP="008B680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9</w:t>
    </w:r>
    <w:r>
      <w:rPr>
        <w:rStyle w:val="PageNumber"/>
      </w:rPr>
      <w:fldChar w:fldCharType="end"/>
    </w:r>
  </w:p>
  <w:p w14:paraId="545280F4" w14:textId="77777777" w:rsidR="00726CDF" w:rsidRDefault="00726CDF" w:rsidP="008B680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9413AF" w14:textId="77777777" w:rsidR="00726CDF" w:rsidRDefault="00726CDF" w:rsidP="008B680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14:paraId="64C40919" w14:textId="77777777" w:rsidR="00726CDF" w:rsidRDefault="00726CDF" w:rsidP="008B680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329211" w14:textId="77777777" w:rsidR="00C17806" w:rsidRDefault="00C17806">
      <w:r>
        <w:separator/>
      </w:r>
    </w:p>
  </w:footnote>
  <w:footnote w:type="continuationSeparator" w:id="0">
    <w:p w14:paraId="7267E536" w14:textId="77777777" w:rsidR="00C17806" w:rsidRDefault="00C178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EB0039"/>
    <w:multiLevelType w:val="hybridMultilevel"/>
    <w:tmpl w:val="FC30854A"/>
    <w:lvl w:ilvl="0" w:tplc="10F4A60E">
      <w:numFmt w:val="bullet"/>
      <w:lvlText w:val="-"/>
      <w:lvlJc w:val="left"/>
      <w:pPr>
        <w:ind w:left="78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 w15:restartNumberingAfterBreak="0">
    <w:nsid w:val="091B7773"/>
    <w:multiLevelType w:val="hybridMultilevel"/>
    <w:tmpl w:val="DCA2D77A"/>
    <w:lvl w:ilvl="0" w:tplc="FB0242D2">
      <w:numFmt w:val="bullet"/>
      <w:lvlText w:val="-"/>
      <w:lvlJc w:val="left"/>
      <w:pPr>
        <w:ind w:left="360" w:hanging="360"/>
      </w:pPr>
      <w:rPr>
        <w:rFonts w:ascii="Times New Roman" w:eastAsia="ヒラギノ明朝 Pro W3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B8235AE"/>
    <w:multiLevelType w:val="multilevel"/>
    <w:tmpl w:val="CBC007EC"/>
    <w:lvl w:ilvl="0">
      <w:start w:val="1"/>
      <w:numFmt w:val="lowerLetter"/>
      <w:suff w:val="space"/>
      <w:lvlText w:val="(%1)"/>
      <w:lvlJc w:val="left"/>
      <w:pPr>
        <w:ind w:left="340" w:hanging="340"/>
      </w:pPr>
      <w:rPr>
        <w:rFonts w:cs="Times New Roman" w:hint="default"/>
      </w:rPr>
    </w:lvl>
    <w:lvl w:ilvl="1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abstractNum w:abstractNumId="3" w15:restartNumberingAfterBreak="0">
    <w:nsid w:val="147049B7"/>
    <w:multiLevelType w:val="hybridMultilevel"/>
    <w:tmpl w:val="0E7CF2B2"/>
    <w:lvl w:ilvl="0" w:tplc="78B09DD8">
      <w:start w:val="9"/>
      <w:numFmt w:val="bullet"/>
      <w:suff w:val="space"/>
      <w:lvlText w:val="・"/>
      <w:lvlJc w:val="left"/>
      <w:pPr>
        <w:ind w:left="240" w:hanging="240"/>
      </w:pPr>
      <w:rPr>
        <w:rFonts w:ascii="ヒラギノ角ゴ ProN W3" w:eastAsia="ヒラギノ角ゴ ProN W3" w:hAnsi="ヒラギノ角ゴ ProN W3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1EC771AD"/>
    <w:multiLevelType w:val="hybridMultilevel"/>
    <w:tmpl w:val="ACBA0592"/>
    <w:lvl w:ilvl="0" w:tplc="385806AE">
      <w:start w:val="5"/>
      <w:numFmt w:val="bullet"/>
      <w:lvlText w:val="-"/>
      <w:lvlJc w:val="left"/>
      <w:pPr>
        <w:ind w:left="360" w:hanging="360"/>
      </w:pPr>
      <w:rPr>
        <w:rFonts w:ascii="Times New Roman" w:eastAsia="ヒラギノ明朝 Pro W3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1F7B61BA"/>
    <w:multiLevelType w:val="hybridMultilevel"/>
    <w:tmpl w:val="C7DAA7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771031"/>
    <w:multiLevelType w:val="hybridMultilevel"/>
    <w:tmpl w:val="98A6A6D0"/>
    <w:lvl w:ilvl="0" w:tplc="5BB0E5BA">
      <w:start w:val="11"/>
      <w:numFmt w:val="bullet"/>
      <w:lvlText w:val="-"/>
      <w:lvlJc w:val="left"/>
      <w:pPr>
        <w:ind w:left="360" w:hanging="360"/>
      </w:pPr>
      <w:rPr>
        <w:rFonts w:ascii="Times New Roman" w:eastAsia="ヒラギノ明朝 Pro W3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28D07C6"/>
    <w:multiLevelType w:val="hybridMultilevel"/>
    <w:tmpl w:val="DC5E8A6E"/>
    <w:lvl w:ilvl="0" w:tplc="485AFCA4">
      <w:start w:val="3"/>
      <w:numFmt w:val="bullet"/>
      <w:lvlText w:val="—"/>
      <w:lvlJc w:val="left"/>
      <w:pPr>
        <w:ind w:left="720" w:hanging="360"/>
      </w:pPr>
      <w:rPr>
        <w:rFonts w:ascii="Times New Roman" w:eastAsia="ヒラギノ明朝 Pro W3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C5772E"/>
    <w:multiLevelType w:val="hybridMultilevel"/>
    <w:tmpl w:val="ED02E9AA"/>
    <w:lvl w:ilvl="0" w:tplc="BBCE8146">
      <w:start w:val="1"/>
      <w:numFmt w:val="bullet"/>
      <w:lvlText w:val="-"/>
      <w:lvlJc w:val="left"/>
      <w:pPr>
        <w:ind w:left="360" w:hanging="360"/>
      </w:pPr>
      <w:rPr>
        <w:rFonts w:ascii="Times New Roman" w:eastAsia="ヒラギノ明朝 Pro W3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335C17AF"/>
    <w:multiLevelType w:val="hybridMultilevel"/>
    <w:tmpl w:val="9C8E9180"/>
    <w:lvl w:ilvl="0" w:tplc="7ECE137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abstractNum w:abstractNumId="10" w15:restartNumberingAfterBreak="0">
    <w:nsid w:val="38776D15"/>
    <w:multiLevelType w:val="hybridMultilevel"/>
    <w:tmpl w:val="B0380B08"/>
    <w:lvl w:ilvl="0" w:tplc="1C2895FE">
      <w:start w:val="4"/>
      <w:numFmt w:val="lowerLetter"/>
      <w:suff w:val="space"/>
      <w:lvlText w:val="(%1)"/>
      <w:lvlJc w:val="left"/>
      <w:pPr>
        <w:ind w:left="300" w:hanging="30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abstractNum w:abstractNumId="11" w15:restartNumberingAfterBreak="0">
    <w:nsid w:val="38BF3ACD"/>
    <w:multiLevelType w:val="hybridMultilevel"/>
    <w:tmpl w:val="B7A84C22"/>
    <w:lvl w:ilvl="0" w:tplc="B6CC4AF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094786"/>
    <w:multiLevelType w:val="hybridMultilevel"/>
    <w:tmpl w:val="7FA08B00"/>
    <w:lvl w:ilvl="0" w:tplc="D804A392">
      <w:start w:val="1"/>
      <w:numFmt w:val="lowerLetter"/>
      <w:suff w:val="space"/>
      <w:lvlText w:val="(%1)"/>
      <w:lvlJc w:val="left"/>
      <w:pPr>
        <w:ind w:left="280" w:hanging="28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abstractNum w:abstractNumId="13" w15:restartNumberingAfterBreak="0">
    <w:nsid w:val="3AF63F96"/>
    <w:multiLevelType w:val="hybridMultilevel"/>
    <w:tmpl w:val="412EE662"/>
    <w:lvl w:ilvl="0" w:tplc="C54EF248">
      <w:numFmt w:val="bullet"/>
      <w:suff w:val="space"/>
      <w:lvlText w:val="・"/>
      <w:lvlJc w:val="left"/>
      <w:pPr>
        <w:ind w:left="240" w:hanging="240"/>
      </w:pPr>
      <w:rPr>
        <w:rFonts w:ascii="ヒラギノ角ゴ ProN W3" w:eastAsia="ヒラギノ角ゴ ProN W3" w:hAnsi="ヒラギノ角ゴ ProN W3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 w15:restartNumberingAfterBreak="0">
    <w:nsid w:val="3BDA5020"/>
    <w:multiLevelType w:val="hybridMultilevel"/>
    <w:tmpl w:val="AD32D712"/>
    <w:lvl w:ilvl="0" w:tplc="A648BE36">
      <w:start w:val="1"/>
      <w:numFmt w:val="lowerLetter"/>
      <w:suff w:val="space"/>
      <w:lvlText w:val="(%1)"/>
      <w:lvlJc w:val="left"/>
      <w:pPr>
        <w:ind w:left="280" w:hanging="28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abstractNum w:abstractNumId="15" w15:restartNumberingAfterBreak="0">
    <w:nsid w:val="40F8358B"/>
    <w:multiLevelType w:val="hybridMultilevel"/>
    <w:tmpl w:val="13341DCE"/>
    <w:lvl w:ilvl="0" w:tplc="9AAC534C">
      <w:start w:val="3"/>
      <w:numFmt w:val="bullet"/>
      <w:lvlText w:val="—"/>
      <w:lvlJc w:val="left"/>
      <w:pPr>
        <w:ind w:left="720" w:hanging="360"/>
      </w:pPr>
      <w:rPr>
        <w:rFonts w:ascii="Times New Roman" w:eastAsia="ヒラギノ明朝 Pro W3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8C0B8E"/>
    <w:multiLevelType w:val="hybridMultilevel"/>
    <w:tmpl w:val="38B290C4"/>
    <w:lvl w:ilvl="0" w:tplc="92CC2606">
      <w:numFmt w:val="bullet"/>
      <w:lvlText w:val="-"/>
      <w:lvlJc w:val="left"/>
      <w:pPr>
        <w:ind w:left="720" w:hanging="360"/>
      </w:pPr>
      <w:rPr>
        <w:rFonts w:ascii="Times New Roman" w:eastAsia="ヒラギノ明朝 Pro W3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F5382B"/>
    <w:multiLevelType w:val="hybridMultilevel"/>
    <w:tmpl w:val="0C70A57E"/>
    <w:lvl w:ilvl="0" w:tplc="CD7EF90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8" w15:restartNumberingAfterBreak="0">
    <w:nsid w:val="484F5131"/>
    <w:multiLevelType w:val="hybridMultilevel"/>
    <w:tmpl w:val="CECA9044"/>
    <w:lvl w:ilvl="0" w:tplc="8DA0C5A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99E7449"/>
    <w:multiLevelType w:val="multilevel"/>
    <w:tmpl w:val="0BDA17CC"/>
    <w:lvl w:ilvl="0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0" w15:restartNumberingAfterBreak="0">
    <w:nsid w:val="4BA83A95"/>
    <w:multiLevelType w:val="hybridMultilevel"/>
    <w:tmpl w:val="FBF82304"/>
    <w:lvl w:ilvl="0" w:tplc="A13ACFBC">
      <w:start w:val="1"/>
      <w:numFmt w:val="bullet"/>
      <w:lvlText w:val="-"/>
      <w:lvlJc w:val="left"/>
      <w:pPr>
        <w:ind w:left="360" w:hanging="360"/>
      </w:pPr>
      <w:rPr>
        <w:rFonts w:ascii="Times New Roman" w:eastAsia="ヒラギノ明朝 Pro W3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4C5E6F0F"/>
    <w:multiLevelType w:val="hybridMultilevel"/>
    <w:tmpl w:val="95B4C486"/>
    <w:lvl w:ilvl="0" w:tplc="BFACC8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4DF857C7"/>
    <w:multiLevelType w:val="hybridMultilevel"/>
    <w:tmpl w:val="5C2C7FE8"/>
    <w:lvl w:ilvl="0" w:tplc="AB987F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4EA96625"/>
    <w:multiLevelType w:val="hybridMultilevel"/>
    <w:tmpl w:val="30767D0C"/>
    <w:lvl w:ilvl="0" w:tplc="D97045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52053DB5"/>
    <w:multiLevelType w:val="hybridMultilevel"/>
    <w:tmpl w:val="0BDA17C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5" w15:restartNumberingAfterBreak="0">
    <w:nsid w:val="54452F9F"/>
    <w:multiLevelType w:val="hybridMultilevel"/>
    <w:tmpl w:val="D61A1C1A"/>
    <w:lvl w:ilvl="0" w:tplc="7602CE10">
      <w:numFmt w:val="bullet"/>
      <w:lvlText w:val="-"/>
      <w:lvlJc w:val="left"/>
      <w:pPr>
        <w:ind w:left="720" w:hanging="360"/>
      </w:pPr>
      <w:rPr>
        <w:rFonts w:ascii="Times New Roman" w:eastAsia="ヒラギノ明朝 Pro W3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7080911"/>
    <w:multiLevelType w:val="hybridMultilevel"/>
    <w:tmpl w:val="163A30E0"/>
    <w:lvl w:ilvl="0" w:tplc="EE84E9BA">
      <w:numFmt w:val="bullet"/>
      <w:lvlText w:val="-"/>
      <w:lvlJc w:val="left"/>
      <w:pPr>
        <w:ind w:left="720" w:hanging="360"/>
      </w:pPr>
      <w:rPr>
        <w:rFonts w:ascii="Times New Roman" w:eastAsia="ヒラギノ明朝 Pro W3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7576CE6"/>
    <w:multiLevelType w:val="hybridMultilevel"/>
    <w:tmpl w:val="8268645A"/>
    <w:lvl w:ilvl="0" w:tplc="EB6E6992">
      <w:numFmt w:val="bullet"/>
      <w:lvlText w:val="-"/>
      <w:lvlJc w:val="left"/>
      <w:pPr>
        <w:ind w:left="360" w:hanging="360"/>
      </w:pPr>
      <w:rPr>
        <w:rFonts w:ascii="Times New Roman" w:eastAsia="ヒラギノ明朝 Pro W3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57703278"/>
    <w:multiLevelType w:val="hybridMultilevel"/>
    <w:tmpl w:val="E34A14B6"/>
    <w:lvl w:ilvl="0" w:tplc="251C1978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9" w15:restartNumberingAfterBreak="0">
    <w:nsid w:val="58917D6D"/>
    <w:multiLevelType w:val="hybridMultilevel"/>
    <w:tmpl w:val="F88A6E74"/>
    <w:lvl w:ilvl="0" w:tplc="47202D30">
      <w:numFmt w:val="bullet"/>
      <w:lvlText w:val="-"/>
      <w:lvlJc w:val="left"/>
      <w:pPr>
        <w:ind w:left="360" w:hanging="360"/>
      </w:pPr>
      <w:rPr>
        <w:rFonts w:ascii="Times New Roman" w:eastAsia="ヒラギノ明朝 Pro W3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5DA95870"/>
    <w:multiLevelType w:val="multilevel"/>
    <w:tmpl w:val="F9C24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F7E26D3"/>
    <w:multiLevelType w:val="hybridMultilevel"/>
    <w:tmpl w:val="B164D332"/>
    <w:lvl w:ilvl="0" w:tplc="5C127C9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2" w15:restartNumberingAfterBreak="0">
    <w:nsid w:val="5F8779B8"/>
    <w:multiLevelType w:val="hybridMultilevel"/>
    <w:tmpl w:val="CBC007EC"/>
    <w:lvl w:ilvl="0" w:tplc="F29E481C">
      <w:start w:val="1"/>
      <w:numFmt w:val="lowerLetter"/>
      <w:suff w:val="space"/>
      <w:lvlText w:val="(%1)"/>
      <w:lvlJc w:val="left"/>
      <w:pPr>
        <w:ind w:left="340" w:hanging="34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abstractNum w:abstractNumId="33" w15:restartNumberingAfterBreak="0">
    <w:nsid w:val="6EBD15F4"/>
    <w:multiLevelType w:val="multilevel"/>
    <w:tmpl w:val="CBC007EC"/>
    <w:lvl w:ilvl="0">
      <w:start w:val="1"/>
      <w:numFmt w:val="lowerLetter"/>
      <w:suff w:val="space"/>
      <w:lvlText w:val="(%1)"/>
      <w:lvlJc w:val="left"/>
      <w:pPr>
        <w:ind w:left="340" w:hanging="340"/>
      </w:pPr>
      <w:rPr>
        <w:rFonts w:cs="Times New Roman" w:hint="default"/>
      </w:rPr>
    </w:lvl>
    <w:lvl w:ilvl="1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abstractNum w:abstractNumId="34" w15:restartNumberingAfterBreak="0">
    <w:nsid w:val="77D57814"/>
    <w:multiLevelType w:val="hybridMultilevel"/>
    <w:tmpl w:val="9C504726"/>
    <w:lvl w:ilvl="0" w:tplc="48266C70">
      <w:start w:val="2"/>
      <w:numFmt w:val="lowerLetter"/>
      <w:suff w:val="space"/>
      <w:lvlText w:val="(%1)"/>
      <w:lvlJc w:val="left"/>
      <w:pPr>
        <w:ind w:left="300" w:hanging="30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abstractNum w:abstractNumId="35" w15:restartNumberingAfterBreak="0">
    <w:nsid w:val="7E3F77E8"/>
    <w:multiLevelType w:val="multilevel"/>
    <w:tmpl w:val="9C504726"/>
    <w:lvl w:ilvl="0">
      <w:start w:val="2"/>
      <w:numFmt w:val="lowerLetter"/>
      <w:suff w:val="space"/>
      <w:lvlText w:val="(%1)"/>
      <w:lvlJc w:val="left"/>
      <w:pPr>
        <w:ind w:left="300" w:hanging="300"/>
      </w:pPr>
      <w:rPr>
        <w:rFonts w:cs="Times New Roman" w:hint="default"/>
      </w:rPr>
    </w:lvl>
    <w:lvl w:ilvl="1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num w:numId="1" w16cid:durableId="2118669733">
    <w:abstractNumId w:val="32"/>
  </w:num>
  <w:num w:numId="2" w16cid:durableId="2000689566">
    <w:abstractNumId w:val="33"/>
  </w:num>
  <w:num w:numId="3" w16cid:durableId="1756659339">
    <w:abstractNumId w:val="2"/>
  </w:num>
  <w:num w:numId="4" w16cid:durableId="1390688005">
    <w:abstractNumId w:val="34"/>
  </w:num>
  <w:num w:numId="5" w16cid:durableId="1313294371">
    <w:abstractNumId w:val="10"/>
  </w:num>
  <w:num w:numId="6" w16cid:durableId="540018599">
    <w:abstractNumId w:val="35"/>
  </w:num>
  <w:num w:numId="7" w16cid:durableId="384378298">
    <w:abstractNumId w:val="12"/>
  </w:num>
  <w:num w:numId="8" w16cid:durableId="1854807462">
    <w:abstractNumId w:val="14"/>
  </w:num>
  <w:num w:numId="9" w16cid:durableId="864829541">
    <w:abstractNumId w:val="3"/>
  </w:num>
  <w:num w:numId="10" w16cid:durableId="90130723">
    <w:abstractNumId w:val="13"/>
  </w:num>
  <w:num w:numId="11" w16cid:durableId="1635209443">
    <w:abstractNumId w:val="9"/>
  </w:num>
  <w:num w:numId="12" w16cid:durableId="1033965682">
    <w:abstractNumId w:val="30"/>
  </w:num>
  <w:num w:numId="13" w16cid:durableId="1829789160">
    <w:abstractNumId w:val="24"/>
  </w:num>
  <w:num w:numId="14" w16cid:durableId="239828550">
    <w:abstractNumId w:val="19"/>
  </w:num>
  <w:num w:numId="15" w16cid:durableId="1772894180">
    <w:abstractNumId w:val="28"/>
  </w:num>
  <w:num w:numId="16" w16cid:durableId="1381445003">
    <w:abstractNumId w:val="29"/>
  </w:num>
  <w:num w:numId="17" w16cid:durableId="1143087464">
    <w:abstractNumId w:val="21"/>
  </w:num>
  <w:num w:numId="18" w16cid:durableId="894659276">
    <w:abstractNumId w:val="22"/>
  </w:num>
  <w:num w:numId="19" w16cid:durableId="1926918498">
    <w:abstractNumId w:val="23"/>
  </w:num>
  <w:num w:numId="20" w16cid:durableId="357395601">
    <w:abstractNumId w:val="27"/>
  </w:num>
  <w:num w:numId="21" w16cid:durableId="57244253">
    <w:abstractNumId w:val="1"/>
  </w:num>
  <w:num w:numId="22" w16cid:durableId="916549845">
    <w:abstractNumId w:val="6"/>
  </w:num>
  <w:num w:numId="23" w16cid:durableId="431515479">
    <w:abstractNumId w:val="8"/>
  </w:num>
  <w:num w:numId="24" w16cid:durableId="1549148357">
    <w:abstractNumId w:val="20"/>
  </w:num>
  <w:num w:numId="25" w16cid:durableId="137840920">
    <w:abstractNumId w:val="4"/>
  </w:num>
  <w:num w:numId="26" w16cid:durableId="589657805">
    <w:abstractNumId w:val="25"/>
  </w:num>
  <w:num w:numId="27" w16cid:durableId="2107068113">
    <w:abstractNumId w:val="5"/>
  </w:num>
  <w:num w:numId="28" w16cid:durableId="2056856793">
    <w:abstractNumId w:val="31"/>
  </w:num>
  <w:num w:numId="29" w16cid:durableId="984240485">
    <w:abstractNumId w:val="17"/>
  </w:num>
  <w:num w:numId="30" w16cid:durableId="184834372">
    <w:abstractNumId w:val="16"/>
  </w:num>
  <w:num w:numId="31" w16cid:durableId="2129543043">
    <w:abstractNumId w:val="11"/>
  </w:num>
  <w:num w:numId="32" w16cid:durableId="559054370">
    <w:abstractNumId w:val="7"/>
  </w:num>
  <w:num w:numId="33" w16cid:durableId="444662358">
    <w:abstractNumId w:val="15"/>
  </w:num>
  <w:num w:numId="34" w16cid:durableId="494230227">
    <w:abstractNumId w:val="18"/>
  </w:num>
  <w:num w:numId="35" w16cid:durableId="251820894">
    <w:abstractNumId w:val="26"/>
  </w:num>
  <w:num w:numId="36" w16cid:durableId="14377470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bordersDoNotSurroundHeader/>
  <w:bordersDoNotSurroundFooter/>
  <w:trackRevisions/>
  <w:defaultTabStop w:val="720"/>
  <w:drawingGridHorizontalSpacing w:val="120"/>
  <w:drawingGridVerticalSpacing w:val="335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C862P822L392J923"/>
    <w:docVar w:name="paperpile-doc-name" w:val="29052025_hOPN5_SpectralSensitivity_clean_combined.docx"/>
    <w:docVar w:name="paperpile-includeDoi" w:val="true"/>
    <w:docVar w:name="paperpile-styleFile" w:val="the-febs-journal.csl"/>
    <w:docVar w:name="paperpile-styleId" w:val="the-febs-journal"/>
    <w:docVar w:name="paperpile-styleLabel" w:val="The FEBS Journal"/>
    <w:docVar w:name="paperpile-styleLocale" w:val="en-US"/>
  </w:docVars>
  <w:rsids>
    <w:rsidRoot w:val="001A4C22"/>
    <w:rsid w:val="00006CF9"/>
    <w:rsid w:val="000106DE"/>
    <w:rsid w:val="00013AA1"/>
    <w:rsid w:val="00017659"/>
    <w:rsid w:val="00020C81"/>
    <w:rsid w:val="00021598"/>
    <w:rsid w:val="00021A92"/>
    <w:rsid w:val="00022337"/>
    <w:rsid w:val="000232AB"/>
    <w:rsid w:val="0002377B"/>
    <w:rsid w:val="00023AA0"/>
    <w:rsid w:val="000279DD"/>
    <w:rsid w:val="00036AFA"/>
    <w:rsid w:val="0003786B"/>
    <w:rsid w:val="00041C69"/>
    <w:rsid w:val="000444D5"/>
    <w:rsid w:val="000449AD"/>
    <w:rsid w:val="00046699"/>
    <w:rsid w:val="00051A62"/>
    <w:rsid w:val="00052E35"/>
    <w:rsid w:val="00055F3B"/>
    <w:rsid w:val="00056C51"/>
    <w:rsid w:val="00057CF1"/>
    <w:rsid w:val="00061D81"/>
    <w:rsid w:val="00064248"/>
    <w:rsid w:val="00064F85"/>
    <w:rsid w:val="0006509F"/>
    <w:rsid w:val="00065400"/>
    <w:rsid w:val="00065D1F"/>
    <w:rsid w:val="000767DB"/>
    <w:rsid w:val="000772BA"/>
    <w:rsid w:val="00086DF5"/>
    <w:rsid w:val="000910AC"/>
    <w:rsid w:val="00093D08"/>
    <w:rsid w:val="00094C0C"/>
    <w:rsid w:val="00095715"/>
    <w:rsid w:val="00097103"/>
    <w:rsid w:val="000A6DEE"/>
    <w:rsid w:val="000B077A"/>
    <w:rsid w:val="000B136A"/>
    <w:rsid w:val="000B2965"/>
    <w:rsid w:val="000B2FB6"/>
    <w:rsid w:val="000B6ABA"/>
    <w:rsid w:val="000B763A"/>
    <w:rsid w:val="000B7D3E"/>
    <w:rsid w:val="000C4A63"/>
    <w:rsid w:val="000C66A8"/>
    <w:rsid w:val="000D42BC"/>
    <w:rsid w:val="000D50C0"/>
    <w:rsid w:val="000D7A7B"/>
    <w:rsid w:val="000E2C2A"/>
    <w:rsid w:val="000E3462"/>
    <w:rsid w:val="000E380C"/>
    <w:rsid w:val="000E628A"/>
    <w:rsid w:val="000E7F82"/>
    <w:rsid w:val="000F1571"/>
    <w:rsid w:val="000F1DDD"/>
    <w:rsid w:val="000F34F2"/>
    <w:rsid w:val="000F5512"/>
    <w:rsid w:val="000F56D6"/>
    <w:rsid w:val="00100928"/>
    <w:rsid w:val="00101089"/>
    <w:rsid w:val="0010297D"/>
    <w:rsid w:val="00104220"/>
    <w:rsid w:val="00107615"/>
    <w:rsid w:val="001104F2"/>
    <w:rsid w:val="00110851"/>
    <w:rsid w:val="00110AED"/>
    <w:rsid w:val="00111E7A"/>
    <w:rsid w:val="00112E61"/>
    <w:rsid w:val="001140D3"/>
    <w:rsid w:val="00116215"/>
    <w:rsid w:val="001164D5"/>
    <w:rsid w:val="00122384"/>
    <w:rsid w:val="00122582"/>
    <w:rsid w:val="0012324B"/>
    <w:rsid w:val="00124284"/>
    <w:rsid w:val="0012542F"/>
    <w:rsid w:val="001341FB"/>
    <w:rsid w:val="00134F3F"/>
    <w:rsid w:val="001365E3"/>
    <w:rsid w:val="001411FC"/>
    <w:rsid w:val="00141DF8"/>
    <w:rsid w:val="00146D66"/>
    <w:rsid w:val="00153ADD"/>
    <w:rsid w:val="00153BD9"/>
    <w:rsid w:val="00154CB4"/>
    <w:rsid w:val="00156972"/>
    <w:rsid w:val="00156EF6"/>
    <w:rsid w:val="00157C69"/>
    <w:rsid w:val="001677A8"/>
    <w:rsid w:val="00167874"/>
    <w:rsid w:val="00170C6E"/>
    <w:rsid w:val="001716B9"/>
    <w:rsid w:val="00171828"/>
    <w:rsid w:val="0017596D"/>
    <w:rsid w:val="00176F21"/>
    <w:rsid w:val="00177EF6"/>
    <w:rsid w:val="00180549"/>
    <w:rsid w:val="00181B08"/>
    <w:rsid w:val="00183D83"/>
    <w:rsid w:val="001842B2"/>
    <w:rsid w:val="00184FE8"/>
    <w:rsid w:val="0018783D"/>
    <w:rsid w:val="00187E36"/>
    <w:rsid w:val="00190CF5"/>
    <w:rsid w:val="0019100A"/>
    <w:rsid w:val="00191730"/>
    <w:rsid w:val="001921FD"/>
    <w:rsid w:val="00192B39"/>
    <w:rsid w:val="001952DA"/>
    <w:rsid w:val="00195953"/>
    <w:rsid w:val="00197D3F"/>
    <w:rsid w:val="001A1432"/>
    <w:rsid w:val="001A2543"/>
    <w:rsid w:val="001A26B0"/>
    <w:rsid w:val="001A28AD"/>
    <w:rsid w:val="001A2C98"/>
    <w:rsid w:val="001A4C22"/>
    <w:rsid w:val="001A6A5B"/>
    <w:rsid w:val="001A6BAE"/>
    <w:rsid w:val="001A6CD5"/>
    <w:rsid w:val="001B0818"/>
    <w:rsid w:val="001B0FCD"/>
    <w:rsid w:val="001B12C5"/>
    <w:rsid w:val="001B142E"/>
    <w:rsid w:val="001B16AA"/>
    <w:rsid w:val="001B2EA9"/>
    <w:rsid w:val="001B31B4"/>
    <w:rsid w:val="001B3D4E"/>
    <w:rsid w:val="001B5D87"/>
    <w:rsid w:val="001C2434"/>
    <w:rsid w:val="001C46E4"/>
    <w:rsid w:val="001C6EC0"/>
    <w:rsid w:val="001D175A"/>
    <w:rsid w:val="001D2974"/>
    <w:rsid w:val="001D3E09"/>
    <w:rsid w:val="001D40B6"/>
    <w:rsid w:val="001D47FA"/>
    <w:rsid w:val="001D513B"/>
    <w:rsid w:val="001D683D"/>
    <w:rsid w:val="001D76B2"/>
    <w:rsid w:val="001D7F0C"/>
    <w:rsid w:val="001E083C"/>
    <w:rsid w:val="001E1ED2"/>
    <w:rsid w:val="001E4388"/>
    <w:rsid w:val="001E47C1"/>
    <w:rsid w:val="001F07F1"/>
    <w:rsid w:val="001F23D6"/>
    <w:rsid w:val="001F434A"/>
    <w:rsid w:val="001F56FB"/>
    <w:rsid w:val="001F7AF8"/>
    <w:rsid w:val="002018D6"/>
    <w:rsid w:val="00202BE8"/>
    <w:rsid w:val="002035FF"/>
    <w:rsid w:val="002043E0"/>
    <w:rsid w:val="00207C65"/>
    <w:rsid w:val="00210828"/>
    <w:rsid w:val="00210EC6"/>
    <w:rsid w:val="00213028"/>
    <w:rsid w:val="002135B6"/>
    <w:rsid w:val="00213EAD"/>
    <w:rsid w:val="00214A74"/>
    <w:rsid w:val="0021529D"/>
    <w:rsid w:val="00215803"/>
    <w:rsid w:val="00215B1E"/>
    <w:rsid w:val="00215C8D"/>
    <w:rsid w:val="00216069"/>
    <w:rsid w:val="0021768B"/>
    <w:rsid w:val="00220F76"/>
    <w:rsid w:val="0022154D"/>
    <w:rsid w:val="002215D3"/>
    <w:rsid w:val="00222934"/>
    <w:rsid w:val="002229E4"/>
    <w:rsid w:val="00223134"/>
    <w:rsid w:val="00223A3F"/>
    <w:rsid w:val="002319D7"/>
    <w:rsid w:val="00232C9E"/>
    <w:rsid w:val="00232CE9"/>
    <w:rsid w:val="00235F07"/>
    <w:rsid w:val="00240573"/>
    <w:rsid w:val="002429EE"/>
    <w:rsid w:val="00244F4B"/>
    <w:rsid w:val="00245C72"/>
    <w:rsid w:val="00246AC6"/>
    <w:rsid w:val="00247C1C"/>
    <w:rsid w:val="00250810"/>
    <w:rsid w:val="002518F9"/>
    <w:rsid w:val="00251B3B"/>
    <w:rsid w:val="002528D9"/>
    <w:rsid w:val="00254F21"/>
    <w:rsid w:val="00256E5E"/>
    <w:rsid w:val="00260685"/>
    <w:rsid w:val="00261742"/>
    <w:rsid w:val="00261D7E"/>
    <w:rsid w:val="00261ED7"/>
    <w:rsid w:val="00263EE2"/>
    <w:rsid w:val="0026626B"/>
    <w:rsid w:val="002679CF"/>
    <w:rsid w:val="00270AB2"/>
    <w:rsid w:val="00271C3B"/>
    <w:rsid w:val="00273CC1"/>
    <w:rsid w:val="00273CD1"/>
    <w:rsid w:val="0027502D"/>
    <w:rsid w:val="002768AD"/>
    <w:rsid w:val="002773BF"/>
    <w:rsid w:val="00280475"/>
    <w:rsid w:val="00281614"/>
    <w:rsid w:val="00281AA2"/>
    <w:rsid w:val="00281EED"/>
    <w:rsid w:val="00282A80"/>
    <w:rsid w:val="00283C24"/>
    <w:rsid w:val="00283DA5"/>
    <w:rsid w:val="00283F8B"/>
    <w:rsid w:val="00285E65"/>
    <w:rsid w:val="00285EFA"/>
    <w:rsid w:val="00286388"/>
    <w:rsid w:val="00292BC9"/>
    <w:rsid w:val="00293D6D"/>
    <w:rsid w:val="00296ECF"/>
    <w:rsid w:val="002A0E18"/>
    <w:rsid w:val="002A3527"/>
    <w:rsid w:val="002A3683"/>
    <w:rsid w:val="002A3F7D"/>
    <w:rsid w:val="002A5710"/>
    <w:rsid w:val="002A5941"/>
    <w:rsid w:val="002A5D3A"/>
    <w:rsid w:val="002A63D5"/>
    <w:rsid w:val="002A6F85"/>
    <w:rsid w:val="002A7488"/>
    <w:rsid w:val="002B16A5"/>
    <w:rsid w:val="002B473A"/>
    <w:rsid w:val="002B7076"/>
    <w:rsid w:val="002C0764"/>
    <w:rsid w:val="002C0C20"/>
    <w:rsid w:val="002C35BE"/>
    <w:rsid w:val="002D1AD0"/>
    <w:rsid w:val="002D75A5"/>
    <w:rsid w:val="002E1925"/>
    <w:rsid w:val="002E79D6"/>
    <w:rsid w:val="002F25DB"/>
    <w:rsid w:val="002F2F62"/>
    <w:rsid w:val="002F3C98"/>
    <w:rsid w:val="002F46E1"/>
    <w:rsid w:val="002F545F"/>
    <w:rsid w:val="002F66C7"/>
    <w:rsid w:val="002F79F9"/>
    <w:rsid w:val="002F7B50"/>
    <w:rsid w:val="002F7B68"/>
    <w:rsid w:val="003046B1"/>
    <w:rsid w:val="003067C7"/>
    <w:rsid w:val="00307610"/>
    <w:rsid w:val="00307C97"/>
    <w:rsid w:val="00311087"/>
    <w:rsid w:val="00311919"/>
    <w:rsid w:val="00314DE1"/>
    <w:rsid w:val="003154C5"/>
    <w:rsid w:val="00315C70"/>
    <w:rsid w:val="003215FC"/>
    <w:rsid w:val="00321DDB"/>
    <w:rsid w:val="00324AE3"/>
    <w:rsid w:val="00325E7F"/>
    <w:rsid w:val="00326709"/>
    <w:rsid w:val="0033185E"/>
    <w:rsid w:val="00333286"/>
    <w:rsid w:val="003372B3"/>
    <w:rsid w:val="003376DC"/>
    <w:rsid w:val="00337C90"/>
    <w:rsid w:val="0034174A"/>
    <w:rsid w:val="00343105"/>
    <w:rsid w:val="003439C8"/>
    <w:rsid w:val="003473B6"/>
    <w:rsid w:val="0035070C"/>
    <w:rsid w:val="003509E9"/>
    <w:rsid w:val="003509FA"/>
    <w:rsid w:val="003511E1"/>
    <w:rsid w:val="003532C9"/>
    <w:rsid w:val="003536ED"/>
    <w:rsid w:val="00354CF0"/>
    <w:rsid w:val="003557E7"/>
    <w:rsid w:val="00356BA4"/>
    <w:rsid w:val="00357995"/>
    <w:rsid w:val="00360575"/>
    <w:rsid w:val="00362248"/>
    <w:rsid w:val="0036419D"/>
    <w:rsid w:val="00364328"/>
    <w:rsid w:val="003708C8"/>
    <w:rsid w:val="00372E3E"/>
    <w:rsid w:val="00372E9C"/>
    <w:rsid w:val="00373AEF"/>
    <w:rsid w:val="0037681E"/>
    <w:rsid w:val="00381A1F"/>
    <w:rsid w:val="00383AD8"/>
    <w:rsid w:val="00383FF7"/>
    <w:rsid w:val="00385471"/>
    <w:rsid w:val="00390ED5"/>
    <w:rsid w:val="00390FE3"/>
    <w:rsid w:val="00391181"/>
    <w:rsid w:val="00391D7D"/>
    <w:rsid w:val="00393666"/>
    <w:rsid w:val="00393C1D"/>
    <w:rsid w:val="0039581F"/>
    <w:rsid w:val="003A1670"/>
    <w:rsid w:val="003A16D6"/>
    <w:rsid w:val="003A259D"/>
    <w:rsid w:val="003A421D"/>
    <w:rsid w:val="003A4F54"/>
    <w:rsid w:val="003A5381"/>
    <w:rsid w:val="003A774D"/>
    <w:rsid w:val="003A7B96"/>
    <w:rsid w:val="003B1129"/>
    <w:rsid w:val="003B5160"/>
    <w:rsid w:val="003B581B"/>
    <w:rsid w:val="003B6C01"/>
    <w:rsid w:val="003B6CB3"/>
    <w:rsid w:val="003C1096"/>
    <w:rsid w:val="003C371D"/>
    <w:rsid w:val="003C4D8C"/>
    <w:rsid w:val="003C6D76"/>
    <w:rsid w:val="003D30DC"/>
    <w:rsid w:val="003D55B6"/>
    <w:rsid w:val="003D6A69"/>
    <w:rsid w:val="003E29AC"/>
    <w:rsid w:val="003E2A5C"/>
    <w:rsid w:val="003E427A"/>
    <w:rsid w:val="003E6F99"/>
    <w:rsid w:val="003E7C6A"/>
    <w:rsid w:val="003F0951"/>
    <w:rsid w:val="003F0C22"/>
    <w:rsid w:val="003F3E08"/>
    <w:rsid w:val="003F6189"/>
    <w:rsid w:val="003F6B27"/>
    <w:rsid w:val="003F6D7A"/>
    <w:rsid w:val="003F7903"/>
    <w:rsid w:val="00400E0A"/>
    <w:rsid w:val="00400EC2"/>
    <w:rsid w:val="004060FD"/>
    <w:rsid w:val="00406AA2"/>
    <w:rsid w:val="004073CD"/>
    <w:rsid w:val="00416F23"/>
    <w:rsid w:val="00423E75"/>
    <w:rsid w:val="00424A29"/>
    <w:rsid w:val="004273DB"/>
    <w:rsid w:val="00431FEF"/>
    <w:rsid w:val="0043348D"/>
    <w:rsid w:val="004365FF"/>
    <w:rsid w:val="00440C74"/>
    <w:rsid w:val="00443AC8"/>
    <w:rsid w:val="00447E72"/>
    <w:rsid w:val="00452EC6"/>
    <w:rsid w:val="004562E9"/>
    <w:rsid w:val="004579DE"/>
    <w:rsid w:val="0046028C"/>
    <w:rsid w:val="0046030D"/>
    <w:rsid w:val="00461BAC"/>
    <w:rsid w:val="004646A5"/>
    <w:rsid w:val="00466B36"/>
    <w:rsid w:val="004729DD"/>
    <w:rsid w:val="00474037"/>
    <w:rsid w:val="00481A2E"/>
    <w:rsid w:val="00481B12"/>
    <w:rsid w:val="00481CAF"/>
    <w:rsid w:val="00483664"/>
    <w:rsid w:val="00483C22"/>
    <w:rsid w:val="00484005"/>
    <w:rsid w:val="004862EE"/>
    <w:rsid w:val="00486F0E"/>
    <w:rsid w:val="00487926"/>
    <w:rsid w:val="00487EA7"/>
    <w:rsid w:val="00490608"/>
    <w:rsid w:val="00490A1F"/>
    <w:rsid w:val="00490D58"/>
    <w:rsid w:val="004910EA"/>
    <w:rsid w:val="00491B62"/>
    <w:rsid w:val="004927BD"/>
    <w:rsid w:val="0049318F"/>
    <w:rsid w:val="00494DB0"/>
    <w:rsid w:val="00497DBB"/>
    <w:rsid w:val="00497EDF"/>
    <w:rsid w:val="004A0B1C"/>
    <w:rsid w:val="004A325B"/>
    <w:rsid w:val="004A5476"/>
    <w:rsid w:val="004A6257"/>
    <w:rsid w:val="004B25A9"/>
    <w:rsid w:val="004B2927"/>
    <w:rsid w:val="004B379E"/>
    <w:rsid w:val="004B3D2D"/>
    <w:rsid w:val="004B4581"/>
    <w:rsid w:val="004B5926"/>
    <w:rsid w:val="004B7DB5"/>
    <w:rsid w:val="004C2959"/>
    <w:rsid w:val="004C2F0B"/>
    <w:rsid w:val="004C5AF6"/>
    <w:rsid w:val="004C71A3"/>
    <w:rsid w:val="004C7ACF"/>
    <w:rsid w:val="004D2FB2"/>
    <w:rsid w:val="004D3918"/>
    <w:rsid w:val="004D4D21"/>
    <w:rsid w:val="004D4D86"/>
    <w:rsid w:val="004D66FA"/>
    <w:rsid w:val="004D7CE0"/>
    <w:rsid w:val="004E134F"/>
    <w:rsid w:val="004E2C07"/>
    <w:rsid w:val="004E3B3E"/>
    <w:rsid w:val="004E6A9B"/>
    <w:rsid w:val="004F460D"/>
    <w:rsid w:val="004F55A5"/>
    <w:rsid w:val="004F7884"/>
    <w:rsid w:val="00500EEE"/>
    <w:rsid w:val="00511422"/>
    <w:rsid w:val="0051166C"/>
    <w:rsid w:val="0051410B"/>
    <w:rsid w:val="00514D1F"/>
    <w:rsid w:val="00516EAC"/>
    <w:rsid w:val="0052338D"/>
    <w:rsid w:val="005233D2"/>
    <w:rsid w:val="0052488A"/>
    <w:rsid w:val="00526744"/>
    <w:rsid w:val="005328A8"/>
    <w:rsid w:val="0053545F"/>
    <w:rsid w:val="00536AD1"/>
    <w:rsid w:val="005371A1"/>
    <w:rsid w:val="005374B7"/>
    <w:rsid w:val="005425A4"/>
    <w:rsid w:val="00545BF1"/>
    <w:rsid w:val="005503BA"/>
    <w:rsid w:val="005535E7"/>
    <w:rsid w:val="0055372F"/>
    <w:rsid w:val="00553C37"/>
    <w:rsid w:val="00554872"/>
    <w:rsid w:val="00556267"/>
    <w:rsid w:val="005608B9"/>
    <w:rsid w:val="00570EE7"/>
    <w:rsid w:val="005711F2"/>
    <w:rsid w:val="00571879"/>
    <w:rsid w:val="005740C9"/>
    <w:rsid w:val="005747BE"/>
    <w:rsid w:val="00580E95"/>
    <w:rsid w:val="0058130F"/>
    <w:rsid w:val="00582B6A"/>
    <w:rsid w:val="0058442F"/>
    <w:rsid w:val="00592935"/>
    <w:rsid w:val="00597EE9"/>
    <w:rsid w:val="005A18EA"/>
    <w:rsid w:val="005A3500"/>
    <w:rsid w:val="005A38E0"/>
    <w:rsid w:val="005A784F"/>
    <w:rsid w:val="005A786E"/>
    <w:rsid w:val="005B3EC3"/>
    <w:rsid w:val="005B4E06"/>
    <w:rsid w:val="005B5150"/>
    <w:rsid w:val="005B7709"/>
    <w:rsid w:val="005C0015"/>
    <w:rsid w:val="005C0853"/>
    <w:rsid w:val="005C3B36"/>
    <w:rsid w:val="005C486D"/>
    <w:rsid w:val="005C48C4"/>
    <w:rsid w:val="005C5127"/>
    <w:rsid w:val="005C7BE2"/>
    <w:rsid w:val="005D00BA"/>
    <w:rsid w:val="005D0140"/>
    <w:rsid w:val="005D2FA8"/>
    <w:rsid w:val="005D30A1"/>
    <w:rsid w:val="005D4AC3"/>
    <w:rsid w:val="005D7983"/>
    <w:rsid w:val="005E3E07"/>
    <w:rsid w:val="005E4DFA"/>
    <w:rsid w:val="005F00D1"/>
    <w:rsid w:val="005F32E2"/>
    <w:rsid w:val="005F49CD"/>
    <w:rsid w:val="005F6436"/>
    <w:rsid w:val="006008EB"/>
    <w:rsid w:val="00600BA3"/>
    <w:rsid w:val="0060288E"/>
    <w:rsid w:val="00602D36"/>
    <w:rsid w:val="00603C8B"/>
    <w:rsid w:val="0060497C"/>
    <w:rsid w:val="0060520B"/>
    <w:rsid w:val="0060576B"/>
    <w:rsid w:val="0060646F"/>
    <w:rsid w:val="00607FA2"/>
    <w:rsid w:val="00611CB5"/>
    <w:rsid w:val="0061231F"/>
    <w:rsid w:val="00613F29"/>
    <w:rsid w:val="006151D4"/>
    <w:rsid w:val="00615B55"/>
    <w:rsid w:val="00616F99"/>
    <w:rsid w:val="0061718A"/>
    <w:rsid w:val="00620313"/>
    <w:rsid w:val="00621D7B"/>
    <w:rsid w:val="00621E09"/>
    <w:rsid w:val="0062282C"/>
    <w:rsid w:val="00622A1A"/>
    <w:rsid w:val="00623204"/>
    <w:rsid w:val="006239A3"/>
    <w:rsid w:val="006323A8"/>
    <w:rsid w:val="006325F5"/>
    <w:rsid w:val="00634422"/>
    <w:rsid w:val="00634E68"/>
    <w:rsid w:val="006357F0"/>
    <w:rsid w:val="00635E82"/>
    <w:rsid w:val="00635F94"/>
    <w:rsid w:val="00637866"/>
    <w:rsid w:val="00637C6B"/>
    <w:rsid w:val="0064167C"/>
    <w:rsid w:val="00645967"/>
    <w:rsid w:val="006470AF"/>
    <w:rsid w:val="00651A0E"/>
    <w:rsid w:val="00652995"/>
    <w:rsid w:val="00654FB5"/>
    <w:rsid w:val="00655E7D"/>
    <w:rsid w:val="006572EB"/>
    <w:rsid w:val="00657376"/>
    <w:rsid w:val="00657889"/>
    <w:rsid w:val="00660045"/>
    <w:rsid w:val="006602DF"/>
    <w:rsid w:val="006604A3"/>
    <w:rsid w:val="00661FC4"/>
    <w:rsid w:val="00662B0B"/>
    <w:rsid w:val="00662E5E"/>
    <w:rsid w:val="00665093"/>
    <w:rsid w:val="00666837"/>
    <w:rsid w:val="00674E64"/>
    <w:rsid w:val="00674EE7"/>
    <w:rsid w:val="006770D4"/>
    <w:rsid w:val="006822A1"/>
    <w:rsid w:val="00682E0C"/>
    <w:rsid w:val="00684252"/>
    <w:rsid w:val="00686B2A"/>
    <w:rsid w:val="00687E2A"/>
    <w:rsid w:val="00695904"/>
    <w:rsid w:val="00696A7C"/>
    <w:rsid w:val="006A1121"/>
    <w:rsid w:val="006A180F"/>
    <w:rsid w:val="006A33E9"/>
    <w:rsid w:val="006A34AE"/>
    <w:rsid w:val="006B106D"/>
    <w:rsid w:val="006B537E"/>
    <w:rsid w:val="006B596F"/>
    <w:rsid w:val="006B5F77"/>
    <w:rsid w:val="006C1644"/>
    <w:rsid w:val="006C2227"/>
    <w:rsid w:val="006C3360"/>
    <w:rsid w:val="006C4D3F"/>
    <w:rsid w:val="006C672E"/>
    <w:rsid w:val="006D004C"/>
    <w:rsid w:val="006D02DF"/>
    <w:rsid w:val="006D26E2"/>
    <w:rsid w:val="006D3888"/>
    <w:rsid w:val="006D3BE7"/>
    <w:rsid w:val="006D4B67"/>
    <w:rsid w:val="006D51BC"/>
    <w:rsid w:val="006D5EED"/>
    <w:rsid w:val="006D7792"/>
    <w:rsid w:val="006E0325"/>
    <w:rsid w:val="006E054F"/>
    <w:rsid w:val="006E1956"/>
    <w:rsid w:val="006E1E10"/>
    <w:rsid w:val="006E2D8E"/>
    <w:rsid w:val="006E3C46"/>
    <w:rsid w:val="006E3D52"/>
    <w:rsid w:val="006E5856"/>
    <w:rsid w:val="006E5930"/>
    <w:rsid w:val="006E5BE7"/>
    <w:rsid w:val="006F04D2"/>
    <w:rsid w:val="006F097E"/>
    <w:rsid w:val="006F13EE"/>
    <w:rsid w:val="006F21B6"/>
    <w:rsid w:val="006F26E3"/>
    <w:rsid w:val="006F2B9C"/>
    <w:rsid w:val="006F368A"/>
    <w:rsid w:val="006F3754"/>
    <w:rsid w:val="006F4486"/>
    <w:rsid w:val="006F5D8E"/>
    <w:rsid w:val="006F5DD3"/>
    <w:rsid w:val="006F6910"/>
    <w:rsid w:val="006F6A08"/>
    <w:rsid w:val="006F6C05"/>
    <w:rsid w:val="006F6CBC"/>
    <w:rsid w:val="007005EF"/>
    <w:rsid w:val="007068A8"/>
    <w:rsid w:val="007112EC"/>
    <w:rsid w:val="00714952"/>
    <w:rsid w:val="00717246"/>
    <w:rsid w:val="0071765F"/>
    <w:rsid w:val="00725399"/>
    <w:rsid w:val="007269D0"/>
    <w:rsid w:val="00726CDF"/>
    <w:rsid w:val="007322AB"/>
    <w:rsid w:val="00734D2E"/>
    <w:rsid w:val="00735749"/>
    <w:rsid w:val="00740432"/>
    <w:rsid w:val="0074052F"/>
    <w:rsid w:val="00740CBA"/>
    <w:rsid w:val="0074106E"/>
    <w:rsid w:val="007427F4"/>
    <w:rsid w:val="007452A5"/>
    <w:rsid w:val="00745345"/>
    <w:rsid w:val="00745B04"/>
    <w:rsid w:val="00747393"/>
    <w:rsid w:val="00747DD0"/>
    <w:rsid w:val="00751679"/>
    <w:rsid w:val="00753B17"/>
    <w:rsid w:val="00760117"/>
    <w:rsid w:val="00762908"/>
    <w:rsid w:val="007640C6"/>
    <w:rsid w:val="007728FC"/>
    <w:rsid w:val="007732BC"/>
    <w:rsid w:val="00781773"/>
    <w:rsid w:val="00785DF2"/>
    <w:rsid w:val="00787723"/>
    <w:rsid w:val="00787DD5"/>
    <w:rsid w:val="00790803"/>
    <w:rsid w:val="00793F3F"/>
    <w:rsid w:val="007A0394"/>
    <w:rsid w:val="007A4F6D"/>
    <w:rsid w:val="007A6A61"/>
    <w:rsid w:val="007A7821"/>
    <w:rsid w:val="007B0798"/>
    <w:rsid w:val="007B14CB"/>
    <w:rsid w:val="007B4F78"/>
    <w:rsid w:val="007B5AEC"/>
    <w:rsid w:val="007B6E6E"/>
    <w:rsid w:val="007B7878"/>
    <w:rsid w:val="007B7CFA"/>
    <w:rsid w:val="007B7E9A"/>
    <w:rsid w:val="007C3BB6"/>
    <w:rsid w:val="007C46C9"/>
    <w:rsid w:val="007C7998"/>
    <w:rsid w:val="007D0CAB"/>
    <w:rsid w:val="007D4050"/>
    <w:rsid w:val="007D44AE"/>
    <w:rsid w:val="007D5128"/>
    <w:rsid w:val="007E0647"/>
    <w:rsid w:val="007E2BA0"/>
    <w:rsid w:val="007E2FAF"/>
    <w:rsid w:val="007E3B1B"/>
    <w:rsid w:val="007E5448"/>
    <w:rsid w:val="007E5F49"/>
    <w:rsid w:val="007F06E2"/>
    <w:rsid w:val="007F0942"/>
    <w:rsid w:val="007F29CE"/>
    <w:rsid w:val="007F2F5B"/>
    <w:rsid w:val="007F5265"/>
    <w:rsid w:val="007F5909"/>
    <w:rsid w:val="007F5C36"/>
    <w:rsid w:val="007F5E0D"/>
    <w:rsid w:val="0080063C"/>
    <w:rsid w:val="008026AA"/>
    <w:rsid w:val="00802E3B"/>
    <w:rsid w:val="008041BD"/>
    <w:rsid w:val="00805AF3"/>
    <w:rsid w:val="00806180"/>
    <w:rsid w:val="008068F6"/>
    <w:rsid w:val="0081047E"/>
    <w:rsid w:val="008118E8"/>
    <w:rsid w:val="00811E1A"/>
    <w:rsid w:val="00812118"/>
    <w:rsid w:val="00813CED"/>
    <w:rsid w:val="00815B0A"/>
    <w:rsid w:val="00816123"/>
    <w:rsid w:val="00817586"/>
    <w:rsid w:val="00817681"/>
    <w:rsid w:val="00822BC9"/>
    <w:rsid w:val="00823C60"/>
    <w:rsid w:val="008252A5"/>
    <w:rsid w:val="008252CC"/>
    <w:rsid w:val="00826716"/>
    <w:rsid w:val="0082724C"/>
    <w:rsid w:val="00835E73"/>
    <w:rsid w:val="00836F85"/>
    <w:rsid w:val="00843993"/>
    <w:rsid w:val="00844885"/>
    <w:rsid w:val="00844FA2"/>
    <w:rsid w:val="008467A9"/>
    <w:rsid w:val="008471A4"/>
    <w:rsid w:val="00854077"/>
    <w:rsid w:val="008540C7"/>
    <w:rsid w:val="00856DC4"/>
    <w:rsid w:val="008629D2"/>
    <w:rsid w:val="00864BD6"/>
    <w:rsid w:val="008660F9"/>
    <w:rsid w:val="00867351"/>
    <w:rsid w:val="00870876"/>
    <w:rsid w:val="00872043"/>
    <w:rsid w:val="00873CC1"/>
    <w:rsid w:val="00874A3F"/>
    <w:rsid w:val="008757FE"/>
    <w:rsid w:val="00880715"/>
    <w:rsid w:val="00890D10"/>
    <w:rsid w:val="00890F51"/>
    <w:rsid w:val="00894480"/>
    <w:rsid w:val="008A124C"/>
    <w:rsid w:val="008A1444"/>
    <w:rsid w:val="008A2742"/>
    <w:rsid w:val="008A4377"/>
    <w:rsid w:val="008A4979"/>
    <w:rsid w:val="008B0F50"/>
    <w:rsid w:val="008B1F71"/>
    <w:rsid w:val="008B23AB"/>
    <w:rsid w:val="008B31D5"/>
    <w:rsid w:val="008B4962"/>
    <w:rsid w:val="008B6808"/>
    <w:rsid w:val="008C11D5"/>
    <w:rsid w:val="008C34B0"/>
    <w:rsid w:val="008C3FB3"/>
    <w:rsid w:val="008C5AD7"/>
    <w:rsid w:val="008D361C"/>
    <w:rsid w:val="008D7871"/>
    <w:rsid w:val="008E4276"/>
    <w:rsid w:val="008F21B9"/>
    <w:rsid w:val="008F2AD1"/>
    <w:rsid w:val="008F3835"/>
    <w:rsid w:val="008F697E"/>
    <w:rsid w:val="00900A87"/>
    <w:rsid w:val="009024C4"/>
    <w:rsid w:val="009032A3"/>
    <w:rsid w:val="00904710"/>
    <w:rsid w:val="00904E5D"/>
    <w:rsid w:val="00905A1A"/>
    <w:rsid w:val="00905AC5"/>
    <w:rsid w:val="00905FDA"/>
    <w:rsid w:val="00907B50"/>
    <w:rsid w:val="0091271B"/>
    <w:rsid w:val="00912A17"/>
    <w:rsid w:val="00913565"/>
    <w:rsid w:val="00914AEA"/>
    <w:rsid w:val="00916252"/>
    <w:rsid w:val="00916AEC"/>
    <w:rsid w:val="00917239"/>
    <w:rsid w:val="00926900"/>
    <w:rsid w:val="00927FE2"/>
    <w:rsid w:val="00930901"/>
    <w:rsid w:val="009312C6"/>
    <w:rsid w:val="00931BED"/>
    <w:rsid w:val="00933EAA"/>
    <w:rsid w:val="00934361"/>
    <w:rsid w:val="00936F2D"/>
    <w:rsid w:val="009405C7"/>
    <w:rsid w:val="0094281D"/>
    <w:rsid w:val="00946FC8"/>
    <w:rsid w:val="009476EA"/>
    <w:rsid w:val="009477F5"/>
    <w:rsid w:val="009612AF"/>
    <w:rsid w:val="00961682"/>
    <w:rsid w:val="00961BF6"/>
    <w:rsid w:val="0096366F"/>
    <w:rsid w:val="009643D2"/>
    <w:rsid w:val="00966046"/>
    <w:rsid w:val="00967C12"/>
    <w:rsid w:val="00970692"/>
    <w:rsid w:val="009718CA"/>
    <w:rsid w:val="00972817"/>
    <w:rsid w:val="00972899"/>
    <w:rsid w:val="00973A93"/>
    <w:rsid w:val="009771FF"/>
    <w:rsid w:val="009813A2"/>
    <w:rsid w:val="00981FD8"/>
    <w:rsid w:val="00986264"/>
    <w:rsid w:val="00987CD9"/>
    <w:rsid w:val="0099172F"/>
    <w:rsid w:val="00991872"/>
    <w:rsid w:val="0099252A"/>
    <w:rsid w:val="00997127"/>
    <w:rsid w:val="009A011F"/>
    <w:rsid w:val="009A1E6D"/>
    <w:rsid w:val="009B48F8"/>
    <w:rsid w:val="009B59A9"/>
    <w:rsid w:val="009B59F2"/>
    <w:rsid w:val="009B5B7A"/>
    <w:rsid w:val="009C1024"/>
    <w:rsid w:val="009C4725"/>
    <w:rsid w:val="009C584D"/>
    <w:rsid w:val="009C5E60"/>
    <w:rsid w:val="009C6739"/>
    <w:rsid w:val="009C6875"/>
    <w:rsid w:val="009C7F5E"/>
    <w:rsid w:val="009D1A9B"/>
    <w:rsid w:val="009D20E2"/>
    <w:rsid w:val="009D41B1"/>
    <w:rsid w:val="009E02F5"/>
    <w:rsid w:val="009E2140"/>
    <w:rsid w:val="009E21C5"/>
    <w:rsid w:val="009E23D8"/>
    <w:rsid w:val="009E4385"/>
    <w:rsid w:val="009E4387"/>
    <w:rsid w:val="009F1F4C"/>
    <w:rsid w:val="009F4C69"/>
    <w:rsid w:val="009F4D5E"/>
    <w:rsid w:val="009F4F40"/>
    <w:rsid w:val="009F54E5"/>
    <w:rsid w:val="009F6902"/>
    <w:rsid w:val="009F79E5"/>
    <w:rsid w:val="00A021D1"/>
    <w:rsid w:val="00A022E0"/>
    <w:rsid w:val="00A02C6B"/>
    <w:rsid w:val="00A03E25"/>
    <w:rsid w:val="00A04A3C"/>
    <w:rsid w:val="00A05A8B"/>
    <w:rsid w:val="00A10BE8"/>
    <w:rsid w:val="00A11616"/>
    <w:rsid w:val="00A116F5"/>
    <w:rsid w:val="00A12429"/>
    <w:rsid w:val="00A127C3"/>
    <w:rsid w:val="00A14075"/>
    <w:rsid w:val="00A146A3"/>
    <w:rsid w:val="00A151B4"/>
    <w:rsid w:val="00A15A43"/>
    <w:rsid w:val="00A15B08"/>
    <w:rsid w:val="00A17AB3"/>
    <w:rsid w:val="00A203DF"/>
    <w:rsid w:val="00A20698"/>
    <w:rsid w:val="00A232FB"/>
    <w:rsid w:val="00A24420"/>
    <w:rsid w:val="00A24F39"/>
    <w:rsid w:val="00A25EDA"/>
    <w:rsid w:val="00A26EED"/>
    <w:rsid w:val="00A27C1C"/>
    <w:rsid w:val="00A27C33"/>
    <w:rsid w:val="00A30E70"/>
    <w:rsid w:val="00A36705"/>
    <w:rsid w:val="00A40B01"/>
    <w:rsid w:val="00A41706"/>
    <w:rsid w:val="00A4263C"/>
    <w:rsid w:val="00A43B03"/>
    <w:rsid w:val="00A457F7"/>
    <w:rsid w:val="00A46721"/>
    <w:rsid w:val="00A5175E"/>
    <w:rsid w:val="00A5517F"/>
    <w:rsid w:val="00A5524E"/>
    <w:rsid w:val="00A57ED4"/>
    <w:rsid w:val="00A61BA2"/>
    <w:rsid w:val="00A63FBF"/>
    <w:rsid w:val="00A6477D"/>
    <w:rsid w:val="00A64BBF"/>
    <w:rsid w:val="00A654F6"/>
    <w:rsid w:val="00A70E0D"/>
    <w:rsid w:val="00A729FF"/>
    <w:rsid w:val="00A74FEF"/>
    <w:rsid w:val="00A76539"/>
    <w:rsid w:val="00A81654"/>
    <w:rsid w:val="00A818E8"/>
    <w:rsid w:val="00A8266E"/>
    <w:rsid w:val="00A8442A"/>
    <w:rsid w:val="00A8456F"/>
    <w:rsid w:val="00A876BF"/>
    <w:rsid w:val="00A92047"/>
    <w:rsid w:val="00A92349"/>
    <w:rsid w:val="00A93290"/>
    <w:rsid w:val="00A93DCA"/>
    <w:rsid w:val="00A95200"/>
    <w:rsid w:val="00A95F3B"/>
    <w:rsid w:val="00A9667D"/>
    <w:rsid w:val="00A973A7"/>
    <w:rsid w:val="00A9746B"/>
    <w:rsid w:val="00AA0AAB"/>
    <w:rsid w:val="00AA2130"/>
    <w:rsid w:val="00AA3A67"/>
    <w:rsid w:val="00AB0042"/>
    <w:rsid w:val="00AB28DD"/>
    <w:rsid w:val="00AB2B27"/>
    <w:rsid w:val="00AB2F54"/>
    <w:rsid w:val="00AB3AD1"/>
    <w:rsid w:val="00AB7002"/>
    <w:rsid w:val="00AB7A6E"/>
    <w:rsid w:val="00AC478A"/>
    <w:rsid w:val="00AC4F5B"/>
    <w:rsid w:val="00AC5439"/>
    <w:rsid w:val="00AC59C6"/>
    <w:rsid w:val="00AD24CF"/>
    <w:rsid w:val="00AD252A"/>
    <w:rsid w:val="00AD2D35"/>
    <w:rsid w:val="00AD4CDF"/>
    <w:rsid w:val="00AD6A31"/>
    <w:rsid w:val="00AD6B4F"/>
    <w:rsid w:val="00AE016F"/>
    <w:rsid w:val="00AE3350"/>
    <w:rsid w:val="00AE3CEA"/>
    <w:rsid w:val="00AE5340"/>
    <w:rsid w:val="00AE586C"/>
    <w:rsid w:val="00AE785B"/>
    <w:rsid w:val="00AF1C78"/>
    <w:rsid w:val="00AF2371"/>
    <w:rsid w:val="00AF3435"/>
    <w:rsid w:val="00AF6853"/>
    <w:rsid w:val="00AF7A5A"/>
    <w:rsid w:val="00B01397"/>
    <w:rsid w:val="00B031B6"/>
    <w:rsid w:val="00B06811"/>
    <w:rsid w:val="00B069CC"/>
    <w:rsid w:val="00B0781C"/>
    <w:rsid w:val="00B07C8C"/>
    <w:rsid w:val="00B10345"/>
    <w:rsid w:val="00B11352"/>
    <w:rsid w:val="00B1253C"/>
    <w:rsid w:val="00B164DF"/>
    <w:rsid w:val="00B16C76"/>
    <w:rsid w:val="00B21FBA"/>
    <w:rsid w:val="00B22511"/>
    <w:rsid w:val="00B24D6E"/>
    <w:rsid w:val="00B3146A"/>
    <w:rsid w:val="00B3386E"/>
    <w:rsid w:val="00B34539"/>
    <w:rsid w:val="00B34565"/>
    <w:rsid w:val="00B36174"/>
    <w:rsid w:val="00B371E2"/>
    <w:rsid w:val="00B40A17"/>
    <w:rsid w:val="00B4260C"/>
    <w:rsid w:val="00B428A2"/>
    <w:rsid w:val="00B4404D"/>
    <w:rsid w:val="00B45928"/>
    <w:rsid w:val="00B47A59"/>
    <w:rsid w:val="00B5052D"/>
    <w:rsid w:val="00B51123"/>
    <w:rsid w:val="00B51E60"/>
    <w:rsid w:val="00B55A26"/>
    <w:rsid w:val="00B570DB"/>
    <w:rsid w:val="00B57A59"/>
    <w:rsid w:val="00B57CFB"/>
    <w:rsid w:val="00B6134E"/>
    <w:rsid w:val="00B631F0"/>
    <w:rsid w:val="00B66958"/>
    <w:rsid w:val="00B7003A"/>
    <w:rsid w:val="00B7183F"/>
    <w:rsid w:val="00B736EB"/>
    <w:rsid w:val="00B7552D"/>
    <w:rsid w:val="00B83DD3"/>
    <w:rsid w:val="00B83EBD"/>
    <w:rsid w:val="00B84573"/>
    <w:rsid w:val="00B85150"/>
    <w:rsid w:val="00B85A63"/>
    <w:rsid w:val="00B86692"/>
    <w:rsid w:val="00B86D55"/>
    <w:rsid w:val="00B9080E"/>
    <w:rsid w:val="00B912E7"/>
    <w:rsid w:val="00B914B1"/>
    <w:rsid w:val="00B91939"/>
    <w:rsid w:val="00B93E68"/>
    <w:rsid w:val="00B940BC"/>
    <w:rsid w:val="00B9623E"/>
    <w:rsid w:val="00BA2CDE"/>
    <w:rsid w:val="00BA65D9"/>
    <w:rsid w:val="00BB09D6"/>
    <w:rsid w:val="00BB0B0A"/>
    <w:rsid w:val="00BB2F15"/>
    <w:rsid w:val="00BB5C57"/>
    <w:rsid w:val="00BB66E6"/>
    <w:rsid w:val="00BB70DB"/>
    <w:rsid w:val="00BC02CA"/>
    <w:rsid w:val="00BC112E"/>
    <w:rsid w:val="00BC33D6"/>
    <w:rsid w:val="00BC4C86"/>
    <w:rsid w:val="00BD499B"/>
    <w:rsid w:val="00BD597A"/>
    <w:rsid w:val="00BD5FAF"/>
    <w:rsid w:val="00BD701E"/>
    <w:rsid w:val="00BD774B"/>
    <w:rsid w:val="00BD7A66"/>
    <w:rsid w:val="00BE0712"/>
    <w:rsid w:val="00BE184C"/>
    <w:rsid w:val="00BE2A79"/>
    <w:rsid w:val="00BE43C1"/>
    <w:rsid w:val="00BF1455"/>
    <w:rsid w:val="00BF30B8"/>
    <w:rsid w:val="00BF3A26"/>
    <w:rsid w:val="00BF6464"/>
    <w:rsid w:val="00BF723D"/>
    <w:rsid w:val="00BF7824"/>
    <w:rsid w:val="00C0016D"/>
    <w:rsid w:val="00C007C6"/>
    <w:rsid w:val="00C02558"/>
    <w:rsid w:val="00C0601D"/>
    <w:rsid w:val="00C07C83"/>
    <w:rsid w:val="00C122CB"/>
    <w:rsid w:val="00C125FA"/>
    <w:rsid w:val="00C12798"/>
    <w:rsid w:val="00C13F59"/>
    <w:rsid w:val="00C15438"/>
    <w:rsid w:val="00C1561A"/>
    <w:rsid w:val="00C157B0"/>
    <w:rsid w:val="00C15D01"/>
    <w:rsid w:val="00C17806"/>
    <w:rsid w:val="00C22D68"/>
    <w:rsid w:val="00C2351E"/>
    <w:rsid w:val="00C3128B"/>
    <w:rsid w:val="00C31A68"/>
    <w:rsid w:val="00C3299A"/>
    <w:rsid w:val="00C33BCA"/>
    <w:rsid w:val="00C34184"/>
    <w:rsid w:val="00C40845"/>
    <w:rsid w:val="00C40A41"/>
    <w:rsid w:val="00C40E01"/>
    <w:rsid w:val="00C40E6A"/>
    <w:rsid w:val="00C42BC3"/>
    <w:rsid w:val="00C42EB4"/>
    <w:rsid w:val="00C42F24"/>
    <w:rsid w:val="00C470DC"/>
    <w:rsid w:val="00C47C23"/>
    <w:rsid w:val="00C503B1"/>
    <w:rsid w:val="00C504F9"/>
    <w:rsid w:val="00C506DE"/>
    <w:rsid w:val="00C51782"/>
    <w:rsid w:val="00C55471"/>
    <w:rsid w:val="00C56074"/>
    <w:rsid w:val="00C56C8F"/>
    <w:rsid w:val="00C60D5F"/>
    <w:rsid w:val="00C60FEE"/>
    <w:rsid w:val="00C620B5"/>
    <w:rsid w:val="00C62AEC"/>
    <w:rsid w:val="00C63FBC"/>
    <w:rsid w:val="00C6467F"/>
    <w:rsid w:val="00C64F8C"/>
    <w:rsid w:val="00C6549C"/>
    <w:rsid w:val="00C65C10"/>
    <w:rsid w:val="00C66538"/>
    <w:rsid w:val="00C71930"/>
    <w:rsid w:val="00C7612E"/>
    <w:rsid w:val="00C77B25"/>
    <w:rsid w:val="00C80772"/>
    <w:rsid w:val="00C83E59"/>
    <w:rsid w:val="00C84D31"/>
    <w:rsid w:val="00C8523F"/>
    <w:rsid w:val="00C90741"/>
    <w:rsid w:val="00C91895"/>
    <w:rsid w:val="00C92342"/>
    <w:rsid w:val="00C949F5"/>
    <w:rsid w:val="00C95522"/>
    <w:rsid w:val="00C95BE9"/>
    <w:rsid w:val="00C961D1"/>
    <w:rsid w:val="00CA0570"/>
    <w:rsid w:val="00CA0CE4"/>
    <w:rsid w:val="00CA6A51"/>
    <w:rsid w:val="00CA7746"/>
    <w:rsid w:val="00CB1313"/>
    <w:rsid w:val="00CB3254"/>
    <w:rsid w:val="00CB4770"/>
    <w:rsid w:val="00CB49C8"/>
    <w:rsid w:val="00CC3117"/>
    <w:rsid w:val="00CC4638"/>
    <w:rsid w:val="00CC6426"/>
    <w:rsid w:val="00CD1801"/>
    <w:rsid w:val="00CD1B6E"/>
    <w:rsid w:val="00CD2094"/>
    <w:rsid w:val="00CD2174"/>
    <w:rsid w:val="00CD2E19"/>
    <w:rsid w:val="00CD3C73"/>
    <w:rsid w:val="00CD4323"/>
    <w:rsid w:val="00CD4329"/>
    <w:rsid w:val="00CD4DBF"/>
    <w:rsid w:val="00CD521D"/>
    <w:rsid w:val="00CE06B2"/>
    <w:rsid w:val="00CE1EC0"/>
    <w:rsid w:val="00CE2E11"/>
    <w:rsid w:val="00CE3017"/>
    <w:rsid w:val="00CE374C"/>
    <w:rsid w:val="00CE5085"/>
    <w:rsid w:val="00CE594B"/>
    <w:rsid w:val="00CE6BC5"/>
    <w:rsid w:val="00CE7A97"/>
    <w:rsid w:val="00CF501B"/>
    <w:rsid w:val="00D02D7F"/>
    <w:rsid w:val="00D02FCA"/>
    <w:rsid w:val="00D04617"/>
    <w:rsid w:val="00D057FA"/>
    <w:rsid w:val="00D059A1"/>
    <w:rsid w:val="00D07A50"/>
    <w:rsid w:val="00D07EBA"/>
    <w:rsid w:val="00D1052C"/>
    <w:rsid w:val="00D1144F"/>
    <w:rsid w:val="00D11CAA"/>
    <w:rsid w:val="00D120B6"/>
    <w:rsid w:val="00D135E3"/>
    <w:rsid w:val="00D14D8B"/>
    <w:rsid w:val="00D15F46"/>
    <w:rsid w:val="00D1647A"/>
    <w:rsid w:val="00D164EF"/>
    <w:rsid w:val="00D23CB7"/>
    <w:rsid w:val="00D24B8B"/>
    <w:rsid w:val="00D250A3"/>
    <w:rsid w:val="00D25E62"/>
    <w:rsid w:val="00D32F51"/>
    <w:rsid w:val="00D330D0"/>
    <w:rsid w:val="00D34134"/>
    <w:rsid w:val="00D3486C"/>
    <w:rsid w:val="00D34A7B"/>
    <w:rsid w:val="00D353C5"/>
    <w:rsid w:val="00D36FD1"/>
    <w:rsid w:val="00D3770B"/>
    <w:rsid w:val="00D4075A"/>
    <w:rsid w:val="00D43BA1"/>
    <w:rsid w:val="00D45247"/>
    <w:rsid w:val="00D4532B"/>
    <w:rsid w:val="00D50B44"/>
    <w:rsid w:val="00D5279F"/>
    <w:rsid w:val="00D53684"/>
    <w:rsid w:val="00D560D2"/>
    <w:rsid w:val="00D5713A"/>
    <w:rsid w:val="00D57A8D"/>
    <w:rsid w:val="00D63C8E"/>
    <w:rsid w:val="00D66724"/>
    <w:rsid w:val="00D70BE5"/>
    <w:rsid w:val="00D71E47"/>
    <w:rsid w:val="00D769B1"/>
    <w:rsid w:val="00D8025E"/>
    <w:rsid w:val="00D8312F"/>
    <w:rsid w:val="00D84121"/>
    <w:rsid w:val="00D86402"/>
    <w:rsid w:val="00D86941"/>
    <w:rsid w:val="00D8751B"/>
    <w:rsid w:val="00D87F46"/>
    <w:rsid w:val="00D90BDF"/>
    <w:rsid w:val="00D91752"/>
    <w:rsid w:val="00D922C9"/>
    <w:rsid w:val="00D93454"/>
    <w:rsid w:val="00D9467E"/>
    <w:rsid w:val="00D95017"/>
    <w:rsid w:val="00D97DB7"/>
    <w:rsid w:val="00DA17B5"/>
    <w:rsid w:val="00DA2A77"/>
    <w:rsid w:val="00DA2E25"/>
    <w:rsid w:val="00DA3534"/>
    <w:rsid w:val="00DA36CD"/>
    <w:rsid w:val="00DA4BA7"/>
    <w:rsid w:val="00DA7BE5"/>
    <w:rsid w:val="00DB0ED7"/>
    <w:rsid w:val="00DB1851"/>
    <w:rsid w:val="00DB4ECE"/>
    <w:rsid w:val="00DB5157"/>
    <w:rsid w:val="00DB71C6"/>
    <w:rsid w:val="00DB7EC8"/>
    <w:rsid w:val="00DC2F98"/>
    <w:rsid w:val="00DC4FAF"/>
    <w:rsid w:val="00DC539A"/>
    <w:rsid w:val="00DD113A"/>
    <w:rsid w:val="00DD1CBA"/>
    <w:rsid w:val="00DD2245"/>
    <w:rsid w:val="00DD3376"/>
    <w:rsid w:val="00DD4EF7"/>
    <w:rsid w:val="00DD4F97"/>
    <w:rsid w:val="00DE1622"/>
    <w:rsid w:val="00DE4465"/>
    <w:rsid w:val="00DE4517"/>
    <w:rsid w:val="00DE4DFF"/>
    <w:rsid w:val="00DE5351"/>
    <w:rsid w:val="00DE6748"/>
    <w:rsid w:val="00DE6C54"/>
    <w:rsid w:val="00DE6D8B"/>
    <w:rsid w:val="00DF49EB"/>
    <w:rsid w:val="00DF4B12"/>
    <w:rsid w:val="00DF4BF9"/>
    <w:rsid w:val="00DF78AF"/>
    <w:rsid w:val="00E00659"/>
    <w:rsid w:val="00E0188E"/>
    <w:rsid w:val="00E01989"/>
    <w:rsid w:val="00E026BD"/>
    <w:rsid w:val="00E05860"/>
    <w:rsid w:val="00E07D7A"/>
    <w:rsid w:val="00E112EB"/>
    <w:rsid w:val="00E11D0A"/>
    <w:rsid w:val="00E13640"/>
    <w:rsid w:val="00E13C91"/>
    <w:rsid w:val="00E14751"/>
    <w:rsid w:val="00E16AA4"/>
    <w:rsid w:val="00E20878"/>
    <w:rsid w:val="00E20B6C"/>
    <w:rsid w:val="00E2717E"/>
    <w:rsid w:val="00E275CC"/>
    <w:rsid w:val="00E27EF3"/>
    <w:rsid w:val="00E345EB"/>
    <w:rsid w:val="00E34923"/>
    <w:rsid w:val="00E34E2C"/>
    <w:rsid w:val="00E35E91"/>
    <w:rsid w:val="00E35F0A"/>
    <w:rsid w:val="00E4044E"/>
    <w:rsid w:val="00E41C13"/>
    <w:rsid w:val="00E4275B"/>
    <w:rsid w:val="00E46541"/>
    <w:rsid w:val="00E47108"/>
    <w:rsid w:val="00E506EE"/>
    <w:rsid w:val="00E523C9"/>
    <w:rsid w:val="00E52D1D"/>
    <w:rsid w:val="00E52E21"/>
    <w:rsid w:val="00E5305D"/>
    <w:rsid w:val="00E535B0"/>
    <w:rsid w:val="00E54014"/>
    <w:rsid w:val="00E54475"/>
    <w:rsid w:val="00E5658A"/>
    <w:rsid w:val="00E57552"/>
    <w:rsid w:val="00E62120"/>
    <w:rsid w:val="00E63D45"/>
    <w:rsid w:val="00E66555"/>
    <w:rsid w:val="00E66894"/>
    <w:rsid w:val="00E67AF5"/>
    <w:rsid w:val="00E75A73"/>
    <w:rsid w:val="00E8105B"/>
    <w:rsid w:val="00E81C12"/>
    <w:rsid w:val="00E8400F"/>
    <w:rsid w:val="00E85DFC"/>
    <w:rsid w:val="00E86773"/>
    <w:rsid w:val="00E952F2"/>
    <w:rsid w:val="00EA1A00"/>
    <w:rsid w:val="00EA4FBE"/>
    <w:rsid w:val="00EB1FC8"/>
    <w:rsid w:val="00EB3C4A"/>
    <w:rsid w:val="00EB7FD4"/>
    <w:rsid w:val="00EC0AA8"/>
    <w:rsid w:val="00EC205E"/>
    <w:rsid w:val="00EC2CD0"/>
    <w:rsid w:val="00EC5463"/>
    <w:rsid w:val="00EC7616"/>
    <w:rsid w:val="00ED2792"/>
    <w:rsid w:val="00ED4AAE"/>
    <w:rsid w:val="00ED4BB4"/>
    <w:rsid w:val="00ED6518"/>
    <w:rsid w:val="00EE2480"/>
    <w:rsid w:val="00EE2C5B"/>
    <w:rsid w:val="00EE6957"/>
    <w:rsid w:val="00EE6B2D"/>
    <w:rsid w:val="00EE7FAD"/>
    <w:rsid w:val="00EF0B8B"/>
    <w:rsid w:val="00EF0DB4"/>
    <w:rsid w:val="00EF2549"/>
    <w:rsid w:val="00EF263F"/>
    <w:rsid w:val="00EF2B7C"/>
    <w:rsid w:val="00EF319B"/>
    <w:rsid w:val="00EF5548"/>
    <w:rsid w:val="00F00142"/>
    <w:rsid w:val="00F00E82"/>
    <w:rsid w:val="00F0309B"/>
    <w:rsid w:val="00F03D0C"/>
    <w:rsid w:val="00F05A03"/>
    <w:rsid w:val="00F10777"/>
    <w:rsid w:val="00F12623"/>
    <w:rsid w:val="00F12C6D"/>
    <w:rsid w:val="00F12E96"/>
    <w:rsid w:val="00F22A26"/>
    <w:rsid w:val="00F24702"/>
    <w:rsid w:val="00F25504"/>
    <w:rsid w:val="00F261DE"/>
    <w:rsid w:val="00F3351D"/>
    <w:rsid w:val="00F36F2E"/>
    <w:rsid w:val="00F4167C"/>
    <w:rsid w:val="00F41E43"/>
    <w:rsid w:val="00F438CD"/>
    <w:rsid w:val="00F44899"/>
    <w:rsid w:val="00F44DEF"/>
    <w:rsid w:val="00F4527B"/>
    <w:rsid w:val="00F454C0"/>
    <w:rsid w:val="00F45785"/>
    <w:rsid w:val="00F45D12"/>
    <w:rsid w:val="00F47BC0"/>
    <w:rsid w:val="00F5450A"/>
    <w:rsid w:val="00F57D7B"/>
    <w:rsid w:val="00F63C52"/>
    <w:rsid w:val="00F64625"/>
    <w:rsid w:val="00F73FE6"/>
    <w:rsid w:val="00F74C17"/>
    <w:rsid w:val="00F80A8F"/>
    <w:rsid w:val="00F80FE3"/>
    <w:rsid w:val="00F81750"/>
    <w:rsid w:val="00F81E9B"/>
    <w:rsid w:val="00F82938"/>
    <w:rsid w:val="00F835F7"/>
    <w:rsid w:val="00F8374D"/>
    <w:rsid w:val="00F8578D"/>
    <w:rsid w:val="00F85DB2"/>
    <w:rsid w:val="00F908FD"/>
    <w:rsid w:val="00F913FE"/>
    <w:rsid w:val="00FA08F4"/>
    <w:rsid w:val="00FA11CE"/>
    <w:rsid w:val="00FA16F2"/>
    <w:rsid w:val="00FA6859"/>
    <w:rsid w:val="00FA79A4"/>
    <w:rsid w:val="00FB1CE0"/>
    <w:rsid w:val="00FB23CE"/>
    <w:rsid w:val="00FB498A"/>
    <w:rsid w:val="00FB4B36"/>
    <w:rsid w:val="00FB4EE8"/>
    <w:rsid w:val="00FB59C1"/>
    <w:rsid w:val="00FB5FA1"/>
    <w:rsid w:val="00FB647F"/>
    <w:rsid w:val="00FB6B73"/>
    <w:rsid w:val="00FC21EB"/>
    <w:rsid w:val="00FC3134"/>
    <w:rsid w:val="00FC7085"/>
    <w:rsid w:val="00FD0E76"/>
    <w:rsid w:val="00FD27E1"/>
    <w:rsid w:val="00FD4CA2"/>
    <w:rsid w:val="00FE5BFD"/>
    <w:rsid w:val="00FF0EE9"/>
    <w:rsid w:val="00FF1968"/>
    <w:rsid w:val="00FF1E6E"/>
    <w:rsid w:val="00FF2D4B"/>
    <w:rsid w:val="00FF343B"/>
    <w:rsid w:val="00FF4CCD"/>
    <w:rsid w:val="00FF7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9BD04"/>
  <w15:chartTrackingRefBased/>
  <w15:docId w15:val="{E78DA1F5-8816-B24D-B16D-2AEC848E3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C22"/>
    <w:rPr>
      <w:rFonts w:ascii="Times New Roman" w:hAnsi="Times New Roman" w:cs="Times New Roma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2D3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4C22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link w:val="Heading4Char"/>
    <w:uiPriority w:val="99"/>
    <w:qFormat/>
    <w:rsid w:val="001A4C22"/>
    <w:pPr>
      <w:spacing w:beforeLines="1" w:afterLines="1"/>
      <w:outlineLvl w:val="3"/>
    </w:pPr>
    <w:rPr>
      <w:rFonts w:ascii="Times" w:hAnsi="Times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1A4C22"/>
    <w:rPr>
      <w:rFonts w:asciiTheme="majorHAnsi" w:eastAsiaTheme="majorEastAsia" w:hAnsiTheme="majorHAnsi" w:cstheme="majorBidi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9"/>
    <w:rsid w:val="001A4C22"/>
    <w:rPr>
      <w:rFonts w:ascii="Times" w:hAnsi="Times" w:cs="Times New Roman"/>
      <w:b/>
      <w:sz w:val="20"/>
      <w:szCs w:val="20"/>
      <w:lang w:val="en-US"/>
      <w14:ligatures w14:val="none"/>
    </w:rPr>
  </w:style>
  <w:style w:type="character" w:styleId="Emphasis">
    <w:name w:val="Emphasis"/>
    <w:uiPriority w:val="99"/>
    <w:qFormat/>
    <w:rsid w:val="001A4C22"/>
    <w:rPr>
      <w:rFonts w:cs="Times New Roman"/>
      <w:i/>
    </w:rPr>
  </w:style>
  <w:style w:type="character" w:styleId="Hyperlink">
    <w:name w:val="Hyperlink"/>
    <w:uiPriority w:val="99"/>
    <w:rsid w:val="001A4C22"/>
    <w:rPr>
      <w:rFonts w:cs="Times New Roman"/>
      <w:color w:val="0000FF"/>
      <w:u w:val="single"/>
    </w:rPr>
  </w:style>
  <w:style w:type="character" w:customStyle="1" w:styleId="entity">
    <w:name w:val="entity"/>
    <w:uiPriority w:val="99"/>
    <w:rsid w:val="001A4C22"/>
    <w:rPr>
      <w:rFonts w:cs="Times New Roman"/>
    </w:rPr>
  </w:style>
  <w:style w:type="character" w:customStyle="1" w:styleId="headword">
    <w:name w:val="headword"/>
    <w:uiPriority w:val="99"/>
    <w:rsid w:val="001A4C22"/>
    <w:rPr>
      <w:rFonts w:cs="Times New Roman"/>
    </w:rPr>
  </w:style>
  <w:style w:type="character" w:styleId="CommentReference">
    <w:name w:val="annotation reference"/>
    <w:uiPriority w:val="99"/>
    <w:semiHidden/>
    <w:rsid w:val="001A4C22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rsid w:val="001A4C22"/>
    <w:rPr>
      <w:rFonts w:eastAsia="ヒラギノ角ゴ ProN W3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4C22"/>
    <w:rPr>
      <w:rFonts w:ascii="Times New Roman" w:eastAsia="ヒラギノ角ゴ ProN W3" w:hAnsi="Times New Roman" w:cs="Times New Roman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A4C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4C22"/>
    <w:rPr>
      <w:rFonts w:ascii="Times New Roman" w:eastAsia="ヒラギノ角ゴ ProN W3" w:hAnsi="Times New Roman" w:cs="Times New Roman"/>
      <w:b/>
      <w:bCs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rsid w:val="001A4C22"/>
    <w:rPr>
      <w:rFonts w:ascii="Lucida Grande" w:eastAsia="ヒラギノ角ゴ ProN W3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C22"/>
    <w:rPr>
      <w:rFonts w:ascii="Lucida Grande" w:eastAsia="ヒラギノ角ゴ ProN W3" w:hAnsi="Lucida Grande" w:cs="Times New Roman"/>
      <w:sz w:val="18"/>
      <w:szCs w:val="18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rsid w:val="001A4C22"/>
    <w:pPr>
      <w:tabs>
        <w:tab w:val="center" w:pos="4419"/>
        <w:tab w:val="right" w:pos="8838"/>
      </w:tabs>
      <w:snapToGrid w:val="0"/>
    </w:pPr>
    <w:rPr>
      <w:rFonts w:eastAsia="ヒラギノ角ゴ ProN W3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A4C22"/>
    <w:rPr>
      <w:rFonts w:ascii="Times New Roman" w:eastAsia="ヒラギノ角ゴ ProN W3" w:hAnsi="Times New Roman" w:cs="Times New Roman"/>
      <w:sz w:val="20"/>
      <w:szCs w:val="20"/>
      <w:lang w:val="en-US"/>
      <w14:ligatures w14:val="none"/>
    </w:rPr>
  </w:style>
  <w:style w:type="character" w:styleId="PageNumber">
    <w:name w:val="page number"/>
    <w:uiPriority w:val="99"/>
    <w:rsid w:val="001A4C22"/>
    <w:rPr>
      <w:rFonts w:cs="Times New Roman"/>
    </w:rPr>
  </w:style>
  <w:style w:type="paragraph" w:styleId="Header">
    <w:name w:val="header"/>
    <w:basedOn w:val="Normal"/>
    <w:link w:val="HeaderChar"/>
    <w:uiPriority w:val="99"/>
    <w:rsid w:val="001A4C22"/>
    <w:pPr>
      <w:tabs>
        <w:tab w:val="center" w:pos="4419"/>
        <w:tab w:val="right" w:pos="8838"/>
      </w:tabs>
      <w:snapToGrid w:val="0"/>
    </w:pPr>
    <w:rPr>
      <w:rFonts w:eastAsia="ヒラギノ角ゴ ProN W3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A4C22"/>
    <w:rPr>
      <w:rFonts w:ascii="Times New Roman" w:eastAsia="ヒラギノ角ゴ ProN W3" w:hAnsi="Times New Roman" w:cs="Times New Roman"/>
      <w:sz w:val="20"/>
      <w:szCs w:val="20"/>
      <w:lang w:val="en-US"/>
      <w14:ligatures w14:val="none"/>
    </w:rPr>
  </w:style>
  <w:style w:type="paragraph" w:styleId="ListParagraph">
    <w:name w:val="List Paragraph"/>
    <w:basedOn w:val="Normal"/>
    <w:uiPriority w:val="99"/>
    <w:qFormat/>
    <w:rsid w:val="001A4C22"/>
    <w:pPr>
      <w:ind w:leftChars="400" w:left="960"/>
    </w:pPr>
  </w:style>
  <w:style w:type="table" w:styleId="TableGrid">
    <w:name w:val="Table Grid"/>
    <w:basedOn w:val="TableNormal"/>
    <w:uiPriority w:val="99"/>
    <w:rsid w:val="001A4C22"/>
    <w:rPr>
      <w:rFonts w:ascii="Century" w:hAnsi="Century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uiPriority w:val="99"/>
    <w:rsid w:val="001A4C22"/>
    <w:rPr>
      <w:rFonts w:cs="Times New Roman"/>
    </w:rPr>
  </w:style>
  <w:style w:type="character" w:customStyle="1" w:styleId="midashi">
    <w:name w:val="midashi"/>
    <w:uiPriority w:val="99"/>
    <w:rsid w:val="001A4C22"/>
    <w:rPr>
      <w:rFonts w:cs="Times New Roman"/>
    </w:rPr>
  </w:style>
  <w:style w:type="character" w:customStyle="1" w:styleId="st">
    <w:name w:val="st"/>
    <w:uiPriority w:val="99"/>
    <w:rsid w:val="001A4C22"/>
    <w:rPr>
      <w:rFonts w:cs="Times New Roman"/>
    </w:rPr>
  </w:style>
  <w:style w:type="paragraph" w:styleId="Revision">
    <w:name w:val="Revision"/>
    <w:hidden/>
    <w:uiPriority w:val="99"/>
    <w:rsid w:val="001A4C22"/>
    <w:rPr>
      <w:rFonts w:ascii="Times New Roman" w:eastAsia="ヒラギノ角ゴ ProN W3" w:hAnsi="Times New Roman" w:cs="Times New Roman"/>
      <w:lang w:val="en-US"/>
      <w14:ligatures w14:val="none"/>
    </w:rPr>
  </w:style>
  <w:style w:type="character" w:styleId="PlaceholderText">
    <w:name w:val="Placeholder Text"/>
    <w:uiPriority w:val="99"/>
    <w:semiHidden/>
    <w:rsid w:val="001A4C22"/>
    <w:rPr>
      <w:rFonts w:cs="Times New Roman"/>
      <w:color w:val="808080"/>
    </w:rPr>
  </w:style>
  <w:style w:type="character" w:customStyle="1" w:styleId="hithilite">
    <w:name w:val="hithilite"/>
    <w:uiPriority w:val="99"/>
    <w:rsid w:val="001A4C22"/>
    <w:rPr>
      <w:rFonts w:cs="Times New Roman"/>
    </w:rPr>
  </w:style>
  <w:style w:type="character" w:customStyle="1" w:styleId="s2">
    <w:name w:val="s2"/>
    <w:uiPriority w:val="99"/>
    <w:rsid w:val="001A4C22"/>
    <w:rPr>
      <w:rFonts w:cs="Times New Roman"/>
    </w:rPr>
  </w:style>
  <w:style w:type="character" w:customStyle="1" w:styleId="apple-converted-space">
    <w:name w:val="apple-converted-space"/>
    <w:basedOn w:val="DefaultParagraphFont"/>
    <w:rsid w:val="001A4C22"/>
  </w:style>
  <w:style w:type="character" w:styleId="FollowedHyperlink">
    <w:name w:val="FollowedHyperlink"/>
    <w:basedOn w:val="DefaultParagraphFont"/>
    <w:uiPriority w:val="99"/>
    <w:semiHidden/>
    <w:unhideWhenUsed/>
    <w:rsid w:val="001A4C22"/>
    <w:rPr>
      <w:color w:val="954F72" w:themeColor="followed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1A4C22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1A4C2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NoSpacing">
    <w:name w:val="No Spacing"/>
    <w:uiPriority w:val="1"/>
    <w:qFormat/>
    <w:rsid w:val="001A4C22"/>
    <w:rPr>
      <w:rFonts w:ascii="Times New Roman" w:eastAsia="MS Mincho" w:hAnsi="Times New Roman" w:cs="Times New Roman"/>
      <w:lang w:val="en-US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864BD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64BD6"/>
    <w:rPr>
      <w:rFonts w:ascii="Times New Roman" w:hAnsi="Times New Roman" w:cs="Times New Roman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602D36"/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1D51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159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6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1413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51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6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BDCCFDA-189E-B64F-8CBF-95BFF9FFD1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27</Words>
  <Characters>724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ke Sakai</dc:creator>
  <cp:keywords/>
  <dc:description/>
  <cp:lastModifiedBy>Yusuke Sakai</cp:lastModifiedBy>
  <cp:revision>3</cp:revision>
  <dcterms:created xsi:type="dcterms:W3CDTF">2025-06-30T13:55:00Z</dcterms:created>
  <dcterms:modified xsi:type="dcterms:W3CDTF">2025-06-30T13:56:00Z</dcterms:modified>
</cp:coreProperties>
</file>